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9B5" w:rsidRPr="00D959B5" w:rsidRDefault="00D959B5" w:rsidP="00D959B5">
      <w:pPr>
        <w:spacing w:before="3000" w:line="240" w:lineRule="auto"/>
        <w:jc w:val="center"/>
        <w:rPr>
          <w:b/>
          <w:sz w:val="32"/>
          <w:szCs w:val="32"/>
          <w:lang w:val="en-US"/>
        </w:rPr>
      </w:pPr>
      <w:r w:rsidRPr="00D959B5">
        <w:rPr>
          <w:b/>
          <w:sz w:val="32"/>
          <w:szCs w:val="32"/>
          <w:lang w:val="en-US"/>
        </w:rPr>
        <w:t>Identification and Validation of HCC-specific Gene Transcriptional Signature for Tumor Antigen Discovery.</w:t>
      </w:r>
    </w:p>
    <w:p w:rsidR="00D959B5" w:rsidRPr="00D959B5" w:rsidRDefault="00D959B5" w:rsidP="00D959B5">
      <w:pPr>
        <w:rPr>
          <w:b/>
        </w:rPr>
      </w:pPr>
      <w:proofErr w:type="spellStart"/>
      <w:r w:rsidRPr="00FA00A9">
        <w:rPr>
          <w:b/>
        </w:rPr>
        <w:t>Annacarmen</w:t>
      </w:r>
      <w:proofErr w:type="spellEnd"/>
      <w:r w:rsidRPr="00FA00A9">
        <w:rPr>
          <w:b/>
        </w:rPr>
        <w:t xml:space="preserve"> Petrizzo</w:t>
      </w:r>
      <w:r>
        <w:rPr>
          <w:b/>
          <w:vertAlign w:val="superscript"/>
        </w:rPr>
        <w:t>1^</w:t>
      </w:r>
      <w:r w:rsidRPr="00FA00A9">
        <w:rPr>
          <w:b/>
        </w:rPr>
        <w:t xml:space="preserve">, Francesca </w:t>
      </w:r>
      <w:r>
        <w:rPr>
          <w:b/>
        </w:rPr>
        <w:t xml:space="preserve">Pia </w:t>
      </w:r>
      <w:r w:rsidRPr="00FA00A9">
        <w:rPr>
          <w:b/>
        </w:rPr>
        <w:t>Caruso</w:t>
      </w:r>
      <w:r>
        <w:rPr>
          <w:b/>
          <w:vertAlign w:val="superscript"/>
        </w:rPr>
        <w:t>2,3^</w:t>
      </w:r>
      <w:r w:rsidRPr="00FA00A9">
        <w:rPr>
          <w:b/>
        </w:rPr>
        <w:t xml:space="preserve">, </w:t>
      </w:r>
      <w:r>
        <w:rPr>
          <w:b/>
        </w:rPr>
        <w:t>Maria Tagliamonte</w:t>
      </w:r>
      <w:r>
        <w:rPr>
          <w:b/>
          <w:vertAlign w:val="superscript"/>
        </w:rPr>
        <w:t>1</w:t>
      </w:r>
      <w:r>
        <w:rPr>
          <w:b/>
        </w:rPr>
        <w:t>, Maria Lina Tornesello</w:t>
      </w:r>
      <w:r>
        <w:rPr>
          <w:b/>
          <w:vertAlign w:val="superscript"/>
        </w:rPr>
        <w:t>1</w:t>
      </w:r>
      <w:r>
        <w:rPr>
          <w:b/>
        </w:rPr>
        <w:t>, Michele Ceccarelli</w:t>
      </w:r>
      <w:r>
        <w:rPr>
          <w:b/>
          <w:vertAlign w:val="superscript"/>
        </w:rPr>
        <w:t>2,3</w:t>
      </w:r>
      <w:r>
        <w:rPr>
          <w:b/>
        </w:rPr>
        <w:t>, Valerio Costa</w:t>
      </w:r>
      <w:r>
        <w:rPr>
          <w:b/>
          <w:vertAlign w:val="superscript"/>
        </w:rPr>
        <w:t>4</w:t>
      </w:r>
      <w:r>
        <w:rPr>
          <w:b/>
        </w:rPr>
        <w:t>, Marianna Aprile</w:t>
      </w:r>
      <w:r>
        <w:rPr>
          <w:b/>
          <w:vertAlign w:val="superscript"/>
        </w:rPr>
        <w:t>4</w:t>
      </w:r>
      <w:r>
        <w:rPr>
          <w:b/>
        </w:rPr>
        <w:t>, Roberta Esposito</w:t>
      </w:r>
      <w:r>
        <w:rPr>
          <w:b/>
          <w:vertAlign w:val="superscript"/>
        </w:rPr>
        <w:t>4</w:t>
      </w:r>
      <w:r>
        <w:rPr>
          <w:b/>
        </w:rPr>
        <w:t>, Gennaro Ciliberto</w:t>
      </w:r>
      <w:r>
        <w:rPr>
          <w:b/>
          <w:vertAlign w:val="superscript"/>
        </w:rPr>
        <w:t>5</w:t>
      </w:r>
      <w:r>
        <w:rPr>
          <w:b/>
        </w:rPr>
        <w:t>, Franco M. Buonaguro</w:t>
      </w:r>
      <w:r>
        <w:rPr>
          <w:b/>
          <w:vertAlign w:val="superscript"/>
        </w:rPr>
        <w:t>1</w:t>
      </w:r>
      <w:r>
        <w:rPr>
          <w:b/>
        </w:rPr>
        <w:t>, Luigi Buonaguro</w:t>
      </w:r>
      <w:r>
        <w:rPr>
          <w:b/>
          <w:vertAlign w:val="superscript"/>
        </w:rPr>
        <w:t>1*</w:t>
      </w:r>
      <w:r w:rsidRPr="00D959B5">
        <w:rPr>
          <w:b/>
        </w:rPr>
        <w:br w:type="page"/>
      </w:r>
    </w:p>
    <w:p w:rsidR="00324E2C" w:rsidRPr="00BF5B9D" w:rsidRDefault="003F5F9A" w:rsidP="009805CE">
      <w:pPr>
        <w:spacing w:before="0"/>
        <w:rPr>
          <w:lang w:val="en-US"/>
        </w:rPr>
      </w:pPr>
      <w:r w:rsidRPr="001F4F45">
        <w:rPr>
          <w:b/>
          <w:lang w:val="en-US"/>
        </w:rPr>
        <w:lastRenderedPageBreak/>
        <w:t>Suppl</w:t>
      </w:r>
      <w:r w:rsidR="00D56E17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</w:t>
      </w:r>
      <w:r w:rsidR="008311FD" w:rsidRPr="001F4F45">
        <w:rPr>
          <w:b/>
          <w:lang w:val="en-US"/>
        </w:rPr>
        <w:t xml:space="preserve"> </w:t>
      </w:r>
      <w:r w:rsidR="0093127A">
        <w:rPr>
          <w:b/>
          <w:lang w:val="en-US"/>
        </w:rPr>
        <w:t>1</w:t>
      </w:r>
      <w:r w:rsidR="008311FD" w:rsidRPr="001F4F45">
        <w:rPr>
          <w:b/>
          <w:lang w:val="en-US"/>
        </w:rPr>
        <w:t>.</w:t>
      </w:r>
      <w:r w:rsidR="008311FD" w:rsidRPr="00BF5B9D">
        <w:rPr>
          <w:lang w:val="en-US"/>
        </w:rPr>
        <w:t xml:space="preserve"> List of </w:t>
      </w:r>
      <w:r w:rsidR="00D56E17" w:rsidRPr="00BF5B9D">
        <w:rPr>
          <w:lang w:val="en-US"/>
        </w:rPr>
        <w:t>“</w:t>
      </w:r>
      <w:r w:rsidR="008311FD" w:rsidRPr="00BF5B9D">
        <w:rPr>
          <w:lang w:val="en-US"/>
        </w:rPr>
        <w:t>liver-specific</w:t>
      </w:r>
      <w:r w:rsidR="00D56E17" w:rsidRPr="00BF5B9D">
        <w:rPr>
          <w:lang w:val="en-US"/>
        </w:rPr>
        <w:t>”</w:t>
      </w:r>
      <w:r w:rsidR="008311FD" w:rsidRPr="00BF5B9D">
        <w:rPr>
          <w:lang w:val="en-US"/>
        </w:rPr>
        <w:t xml:space="preserve"> genes common to all three HCC settings</w:t>
      </w:r>
      <w:r w:rsidR="00F16152">
        <w:rPr>
          <w:lang w:val="en-US"/>
        </w:rPr>
        <w:t>.</w:t>
      </w:r>
    </w:p>
    <w:tbl>
      <w:tblPr>
        <w:tblW w:w="13848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499"/>
        <w:gridCol w:w="4300"/>
        <w:gridCol w:w="1660"/>
        <w:gridCol w:w="6740"/>
      </w:tblGrid>
      <w:tr w:rsidR="003F5F9A" w:rsidRPr="00BF5B9D" w:rsidTr="003F5F9A">
        <w:trPr>
          <w:trHeight w:val="495"/>
        </w:trPr>
        <w:tc>
          <w:tcPr>
            <w:tcW w:w="11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Symbol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Accession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 xml:space="preserve">Defined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Genelist</w:t>
            </w:r>
            <w:proofErr w:type="spellEnd"/>
          </w:p>
        </w:tc>
      </w:tr>
      <w:tr w:rsidR="003F5F9A" w:rsidRPr="0093127A" w:rsidTr="003F5F9A">
        <w:trPr>
          <w:trHeight w:val="61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ACADSB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acyl-CoA dehydrogenase, short/branched cha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NM_00160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Fatty acid metabolism, Metabolic pathways, Valine, leucine and isoleucine degradation</w:t>
            </w: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CSM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acyl-CoA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synthetase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medium-chain family member 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I73301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Butanoat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bolism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,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bolic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s</w:t>
            </w:r>
            <w:proofErr w:type="spellEnd"/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LDH8A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aldehyde dehydrogenase 8 family, member 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2256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NGPTL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angiopoietin-lik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V65920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POA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apolipoprotei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A-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F20289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PPAR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ignaling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</w:t>
            </w:r>
            <w:proofErr w:type="spellEnd"/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POF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apolipoprotei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163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9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1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lem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on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1, r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ubcomponen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L57305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lassical Complement Pathway, Complement Pathway, Complement and coagulation cascades, Phagosome, Staphylococcus aureus infection, Systemic lupus erythematosus</w:t>
            </w: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3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lem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on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3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recursor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seudoge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V70082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4orf1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hromosom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4 open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reading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frame 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I93558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12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8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lem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on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8,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alpha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olypeptid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056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Alternative Complement Pathway, Classical Complement Pathway, Complement Pathway, Lectin Induced Complement Pathway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Amoebiasis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>, Complement and coagulation cascades, Prion diseases, Systemic lupus erythematosus</w:t>
            </w:r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8B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lem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on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8, beta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olypeptid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006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Amoebiasis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>, Complement and coagulation cascades, Prion diseases, Systemic lupus erythematosus</w:t>
            </w:r>
          </w:p>
        </w:tc>
      </w:tr>
      <w:tr w:rsidR="003F5F9A" w:rsidRPr="0093127A" w:rsidTr="003F5F9A">
        <w:trPr>
          <w:trHeight w:val="12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lem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mponent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K0276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Alternative Complement Pathway, Classical Complement Pathway, Complement Pathway, Lectin Induced Complement Pathway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Amoebiasis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>, Complement and coagulation cascades, Prion diseases, Systemic lupus erythematosus</w:t>
            </w: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IDEB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ell death-inducing DFFA-like effector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1443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9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YP2C1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ytochrome P450, family 2, subfamily C, polypeptide 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077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Arachidonic acid metabolism, Drug metabolism - cytochrome P450, Linoleic acid metabolism, Metabolic pathways, Metabolism of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xenobiotics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by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cytochrome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P450, Retinol metabolism</w:t>
            </w:r>
          </w:p>
        </w:tc>
      </w:tr>
      <w:tr w:rsidR="003F5F9A" w:rsidRPr="0093127A" w:rsidTr="003F5F9A">
        <w:trPr>
          <w:trHeight w:val="12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lastRenderedPageBreak/>
              <w:t>CYP2C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ytochrome P450, family 2, subfamily C, polypeptide 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M2194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Nuclear Receptors in Lipid Metabolism and Toxicity, Arachidonic acid metabolism, Drug metabolism - cytochrome P450, Linoleic acid metabolism, Metabolic pathways, Metabolism of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xenobiotics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by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cytochrome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P450, Retinol metabolism</w:t>
            </w:r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YP4F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ytochrome P450, family 4, subfamily F, polypeptid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D2648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Arachidonic acid metabolism, Metabolic pathways</w:t>
            </w: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CYP4V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ytochrome P450, family 4, subfamily V, polypeptid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U14697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DGAT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diacylglycerol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O-acyltransfer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W46952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Fat digestion and absorption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Glycerolipid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metabolism, Metabolic pathways</w:t>
            </w:r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F1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agulatio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factor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X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012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Intrinsic Prothrombin Activation Pathway, Platelet Amyloid Precursor Protein Pathway, Complement and coagulation cascades</w:t>
            </w:r>
          </w:p>
        </w:tc>
      </w:tr>
      <w:tr w:rsidR="003F5F9A" w:rsidRPr="0093127A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GBA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glucosid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>, beta, acid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W23556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Cyanoamino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acid metabolism, Starch and sucrose metabolism</w:t>
            </w:r>
          </w:p>
        </w:tc>
      </w:tr>
      <w:tr w:rsidR="003F5F9A" w:rsidRPr="0093127A" w:rsidTr="003F5F9A">
        <w:trPr>
          <w:trHeight w:val="15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GH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growth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hormon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recepto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016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AKT Signaling Pathway, Growth Hormone Signaling Pathway, Regulation of eIF4e and p70 S6 Kinase, The IGF-1 Receptor and Longevity, Trefoil Factors Initiate  Mucosal Healing, Cytokine-cytokine receptor interaction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Jak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-STAT signaling pathway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Neuroactive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ligand-receptor interaction</w:t>
            </w:r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GN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glucosamin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(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UDP-N-acetyl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>)-2-epimerase/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N-acetylmannosamin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kin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547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Amino sugar and nucleotide sugar metabolism, Metabolic pathways</w:t>
            </w:r>
          </w:p>
        </w:tc>
      </w:tr>
      <w:tr w:rsidR="003F5F9A" w:rsidRPr="0093127A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GNMT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glycin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N-methyltransfera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F10147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Glycine, serine and threonine metabolism</w:t>
            </w: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HGFA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HGF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activato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152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HPX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hemopexi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C00539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KLKB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kallikrein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B, plasma (Fletcher factor)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089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Intrinsic Prothrombin Activation Pathway, Complement and coagulation cascades</w:t>
            </w: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LINC0114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long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intergenic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non-protei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ding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RNA 11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C02947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LOC10192850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uncharacterized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LOC1019285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C02089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LRG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leucine-rich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alpha-2-glycoprotein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A62249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56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MASP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mannan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-binding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lectin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serine peptidas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661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Complement Pathway, Lectin Induced Complement Pathway, Complement and coagulation cascades, Staphylococcus aureus infection</w:t>
            </w: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PGLYRP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eptidoglyca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recognitio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rotei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E67239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lastRenderedPageBreak/>
              <w:t>PLGLB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lasminogen-lik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B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V68806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PON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raoxon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U5378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bolic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s</w:t>
            </w:r>
            <w:proofErr w:type="spellEnd"/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PON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raoxon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L4851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bolic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s</w:t>
            </w:r>
            <w:proofErr w:type="spellEnd"/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PPP1R3B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protein phosphatase 1, regulatory subunit 3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W60806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Insulin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ignaling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</w:t>
            </w:r>
            <w:proofErr w:type="spellEnd"/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RDH1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retinol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dehydrogen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16 (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all-trans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F08673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bolic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s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,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Retinol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bolism</w:t>
            </w:r>
            <w:proofErr w:type="spellEnd"/>
          </w:p>
        </w:tc>
      </w:tr>
      <w:tr w:rsidR="003F5F9A" w:rsidRPr="0093127A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HMT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erin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hydroxymethyltransfer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1 (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olubl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L23928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Cyanoamino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acid metabolism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Glycine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>, serine and threonine metabolism, Metabolic pathways, One carbon pool by folate</w:t>
            </w: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LC17A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solute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arrier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family 17,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mber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583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LC22A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solute carrier family 22 (organic cation transporter), member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03057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Bile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ecretion</w:t>
            </w:r>
            <w:proofErr w:type="spellEnd"/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LC22A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solute carrier family 22 (organic anion transporter), member 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C01796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Bile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ecretion</w:t>
            </w:r>
            <w:proofErr w:type="spellEnd"/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LC41A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solute carrier family 41 (magnesium transporter), member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G169689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LC7A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solute carrier family 7 (cationic amino acid transporter, y+ system), member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A87637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6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LCO1B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solute carrier organic anion transporter family, member 1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NM_019844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Bile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ecretion</w:t>
            </w:r>
            <w:proofErr w:type="spellEnd"/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PRYD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SPRY domain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containing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I57049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STEAP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STEAP family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mber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3,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metalloreducta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F26232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 xml:space="preserve">p53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signaling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pathway</w:t>
            </w:r>
            <w:proofErr w:type="spellEnd"/>
          </w:p>
        </w:tc>
      </w:tr>
      <w:tr w:rsidR="003F5F9A" w:rsidRPr="00BF5B9D" w:rsidTr="003F5F9A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TT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transthyreti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F16269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3F5F9A" w:rsidRPr="0093127A" w:rsidTr="003F5F9A">
        <w:trPr>
          <w:trHeight w:val="61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UPB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ureidopropionas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>, be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AI770035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beta-Alanine metabolism, Drug metabolism - other enzymes, Metabolic pathways,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Pantothenate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and </w:t>
            </w:r>
            <w:proofErr w:type="spellStart"/>
            <w:r w:rsidRPr="00BF5B9D">
              <w:rPr>
                <w:rFonts w:ascii="Calibri" w:eastAsia="Times New Roman" w:hAnsi="Calibri" w:cs="Calibri"/>
                <w:lang w:val="en-US" w:eastAsia="it-IT"/>
              </w:rPr>
              <w:t>CoA</w:t>
            </w:r>
            <w:proofErr w:type="spellEnd"/>
            <w:r w:rsidRPr="00BF5B9D">
              <w:rPr>
                <w:rFonts w:ascii="Calibri" w:eastAsia="Times New Roman" w:hAnsi="Calibri" w:cs="Calibri"/>
                <w:lang w:val="en-US" w:eastAsia="it-IT"/>
              </w:rPr>
              <w:t xml:space="preserve"> biosynthesis, Pyrimidine metabolism</w:t>
            </w:r>
          </w:p>
        </w:tc>
      </w:tr>
      <w:tr w:rsidR="003F5F9A" w:rsidRPr="0093127A" w:rsidTr="003F5F9A">
        <w:trPr>
          <w:trHeight w:val="661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XDH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xanthine</w:t>
            </w:r>
            <w:proofErr w:type="spellEnd"/>
            <w:r w:rsidRPr="00BF5B9D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lang w:eastAsia="it-IT"/>
              </w:rPr>
              <w:t>dehydrogena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lang w:eastAsia="it-IT"/>
              </w:rPr>
              <w:t>BG260086</w:t>
            </w: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5F9A" w:rsidRPr="00BF5B9D" w:rsidRDefault="003F5F9A" w:rsidP="003F5F9A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lang w:val="en-US" w:eastAsia="it-IT"/>
              </w:rPr>
              <w:t>Free Radical Induced Apoptosis, Caffeine metabolism, Drug metabolism - other enzymes, Metabolic pathways, Peroxisome, Purine metabolism</w:t>
            </w:r>
          </w:p>
        </w:tc>
      </w:tr>
    </w:tbl>
    <w:p w:rsidR="003B7449" w:rsidRPr="00BF5B9D" w:rsidRDefault="003B7449" w:rsidP="003F5F9A">
      <w:pPr>
        <w:rPr>
          <w:lang w:val="en-US"/>
        </w:rPr>
      </w:pPr>
    </w:p>
    <w:p w:rsidR="00EF017B" w:rsidRPr="00BF5B9D" w:rsidRDefault="003B7449" w:rsidP="003B7449">
      <w:pPr>
        <w:rPr>
          <w:lang w:val="en-US"/>
        </w:rPr>
      </w:pPr>
      <w:r w:rsidRPr="001F4F45">
        <w:rPr>
          <w:b/>
          <w:lang w:val="en-US"/>
        </w:rPr>
        <w:t>Suppl</w:t>
      </w:r>
      <w:r w:rsidR="00D56E17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2</w:t>
      </w:r>
      <w:r w:rsidRPr="001F4F45">
        <w:rPr>
          <w:b/>
          <w:lang w:val="en-US"/>
        </w:rPr>
        <w:t>.</w:t>
      </w:r>
      <w:r w:rsidRPr="00BF5B9D">
        <w:rPr>
          <w:lang w:val="en-US"/>
        </w:rPr>
        <w:t xml:space="preserve"> Gene </w:t>
      </w:r>
      <w:r w:rsidR="00D56E17" w:rsidRPr="00BF5B9D">
        <w:rPr>
          <w:lang w:val="en-US"/>
        </w:rPr>
        <w:t>ontology</w:t>
      </w:r>
      <w:r w:rsidRPr="00BF5B9D">
        <w:rPr>
          <w:lang w:val="en-US"/>
        </w:rPr>
        <w:t xml:space="preserve"> </w:t>
      </w:r>
      <w:r w:rsidR="00BA47E2" w:rsidRPr="00BF5B9D">
        <w:rPr>
          <w:lang w:val="en-US"/>
        </w:rPr>
        <w:t xml:space="preserve">enrichment </w:t>
      </w:r>
      <w:r w:rsidRPr="00BF5B9D">
        <w:rPr>
          <w:lang w:val="en-US"/>
        </w:rPr>
        <w:t xml:space="preserve">analysis of </w:t>
      </w:r>
      <w:r w:rsidR="008D2ABE" w:rsidRPr="00BF5B9D">
        <w:rPr>
          <w:lang w:val="en-US"/>
        </w:rPr>
        <w:t xml:space="preserve">the </w:t>
      </w:r>
      <w:r w:rsidR="00D56E17" w:rsidRPr="00BF5B9D">
        <w:rPr>
          <w:lang w:val="en-US"/>
        </w:rPr>
        <w:t>“</w:t>
      </w:r>
      <w:r w:rsidRPr="00BF5B9D">
        <w:rPr>
          <w:lang w:val="en-US"/>
        </w:rPr>
        <w:t>liver-specific</w:t>
      </w:r>
      <w:r w:rsidR="00D56E17" w:rsidRPr="00BF5B9D">
        <w:rPr>
          <w:lang w:val="en-US"/>
        </w:rPr>
        <w:t>”</w:t>
      </w:r>
      <w:r w:rsidRPr="00BF5B9D">
        <w:rPr>
          <w:lang w:val="en-US"/>
        </w:rPr>
        <w:t xml:space="preserve"> genes common to all three HCC settings</w:t>
      </w:r>
      <w:r w:rsidR="00F16152">
        <w:rPr>
          <w:lang w:val="en-US"/>
        </w:rPr>
        <w:t>.</w:t>
      </w:r>
    </w:p>
    <w:tbl>
      <w:tblPr>
        <w:tblW w:w="111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720"/>
        <w:gridCol w:w="1960"/>
        <w:gridCol w:w="1420"/>
      </w:tblGrid>
      <w:tr w:rsidR="00EF017B" w:rsidRPr="00BF5B9D" w:rsidTr="00EF017B">
        <w:trPr>
          <w:trHeight w:val="450"/>
        </w:trPr>
        <w:tc>
          <w:tcPr>
            <w:tcW w:w="7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lastRenderedPageBreak/>
              <w:t xml:space="preserve">GO </w:t>
            </w:r>
            <w:proofErr w:type="spellStart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>Biological</w:t>
            </w:r>
            <w:proofErr w:type="spellEnd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>Process</w:t>
            </w:r>
            <w:proofErr w:type="spellEnd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>Fold</w:t>
            </w:r>
            <w:proofErr w:type="spellEnd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>Enrichment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it-IT"/>
              </w:rPr>
              <w:t>P-value</w:t>
            </w:r>
            <w:proofErr w:type="spellEnd"/>
          </w:p>
        </w:tc>
      </w:tr>
      <w:tr w:rsidR="00EF017B" w:rsidRPr="00BF5B9D" w:rsidTr="00EF017B">
        <w:trPr>
          <w:trHeight w:val="315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complement activation, alternative pathway (GO:000695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2.64E-02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complement activation, classical pathway (GO:000695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3.34E-04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humoral immune response mediated by circulating immunoglobulin (GO:000245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6.35E-04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complement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activation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(GO:000695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1.22E-03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protein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activation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cascade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(GO:007237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3.53E-06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regulation of humoral immune response (GO:00029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2.80E-02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immunoglobulin mediated immune response (GO:001606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7.91E-03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B cell mediated immunity (GO:00197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8.89E-03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fatty acid metabolic process (GO:00066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1.89E-03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monocarboxylic acid metabolic process (GO:00327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4.72E-06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carboxylic acid metabolic process (GO:001975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8.10E-09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organic </w:t>
            </w:r>
            <w:proofErr w:type="spellStart"/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hydroxy</w:t>
            </w:r>
            <w:proofErr w:type="spellEnd"/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compound metabolic process (GO:190161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7.34E-03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oxoacid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metabolic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process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(GO:004343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6.10E-08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organic acid metabolic process (GO:000608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8.13E-08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val="en-US"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>cellular lipid metabolic process (GO:004425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r w:rsidRPr="00BF5B9D">
              <w:rPr>
                <w:rFonts w:ascii="Calibri" w:eastAsia="Times New Roman" w:hAnsi="Calibri" w:cs="Times New Roman"/>
                <w:lang w:eastAsia="it-IT"/>
              </w:rPr>
              <w:t>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2.18E-05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lipid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metabolic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process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(GO:000662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&gt;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6.44E-07</w:t>
            </w:r>
          </w:p>
        </w:tc>
      </w:tr>
      <w:tr w:rsidR="00EF017B" w:rsidRPr="00BF5B9D" w:rsidTr="00EF017B">
        <w:trPr>
          <w:trHeight w:val="300"/>
        </w:trPr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oxidation-reduction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Times New Roman"/>
                <w:lang w:eastAsia="it-IT"/>
              </w:rPr>
              <w:t>process</w:t>
            </w:r>
            <w:proofErr w:type="spellEnd"/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(GO:005511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 xml:space="preserve"> &gt; 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17B" w:rsidRPr="00BF5B9D" w:rsidRDefault="00EF017B" w:rsidP="00EF017B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BF5B9D">
              <w:rPr>
                <w:rFonts w:ascii="Calibri" w:eastAsia="Times New Roman" w:hAnsi="Calibri" w:cs="Times New Roman"/>
                <w:lang w:eastAsia="it-IT"/>
              </w:rPr>
              <w:t>1.08E-02</w:t>
            </w:r>
          </w:p>
        </w:tc>
      </w:tr>
    </w:tbl>
    <w:p w:rsidR="00EF017B" w:rsidRPr="00BF5B9D" w:rsidRDefault="00A03040" w:rsidP="003B7449">
      <w:pPr>
        <w:rPr>
          <w:sz w:val="18"/>
          <w:szCs w:val="18"/>
          <w:lang w:val="en-US"/>
        </w:rPr>
      </w:pPr>
      <w:r w:rsidRPr="00BF5B9D">
        <w:rPr>
          <w:sz w:val="18"/>
          <w:szCs w:val="18"/>
          <w:lang w:val="en-US"/>
        </w:rPr>
        <w:t xml:space="preserve">The second column shows the Fold Enrichment of the genes observed in the </w:t>
      </w:r>
      <w:r w:rsidR="00817AAD" w:rsidRPr="00BF5B9D">
        <w:rPr>
          <w:sz w:val="18"/>
          <w:szCs w:val="18"/>
          <w:lang w:val="en-US"/>
        </w:rPr>
        <w:t xml:space="preserve">uploaded list over the expected. </w:t>
      </w:r>
      <w:r w:rsidRPr="00BF5B9D">
        <w:rPr>
          <w:sz w:val="18"/>
          <w:szCs w:val="18"/>
          <w:lang w:val="en-US"/>
        </w:rPr>
        <w:t xml:space="preserve">If it is greater than 1, it indicates that the category is overrepresented in the experiment. </w:t>
      </w:r>
    </w:p>
    <w:p w:rsidR="00EF017B" w:rsidRPr="00BF5B9D" w:rsidRDefault="00EF017B" w:rsidP="003B7449">
      <w:pPr>
        <w:rPr>
          <w:lang w:val="en-US"/>
        </w:rPr>
      </w:pPr>
    </w:p>
    <w:p w:rsidR="00EF017B" w:rsidRPr="00BF5B9D" w:rsidRDefault="00EF017B" w:rsidP="003B7449">
      <w:pPr>
        <w:rPr>
          <w:lang w:val="en-US"/>
        </w:rPr>
      </w:pPr>
    </w:p>
    <w:p w:rsidR="00EF017B" w:rsidRPr="00BF5B9D" w:rsidRDefault="00EF017B" w:rsidP="003B7449">
      <w:pPr>
        <w:rPr>
          <w:lang w:val="en-US"/>
        </w:rPr>
      </w:pPr>
    </w:p>
    <w:p w:rsidR="009432FB" w:rsidRPr="00BF5B9D" w:rsidRDefault="009432FB" w:rsidP="009432FB">
      <w:pPr>
        <w:rPr>
          <w:lang w:val="en-US"/>
        </w:rPr>
      </w:pPr>
      <w:r w:rsidRPr="001F4F45">
        <w:rPr>
          <w:b/>
          <w:lang w:val="en-US"/>
        </w:rPr>
        <w:t>Suppl</w:t>
      </w:r>
      <w:r w:rsidR="00D56E17" w:rsidRPr="001F4F45">
        <w:rPr>
          <w:b/>
          <w:lang w:val="en-US"/>
        </w:rPr>
        <w:t>ementary</w:t>
      </w:r>
      <w:r w:rsidR="00CF3948"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3</w:t>
      </w:r>
      <w:r w:rsidRPr="001F4F45">
        <w:rPr>
          <w:b/>
          <w:lang w:val="en-US"/>
        </w:rPr>
        <w:t>A.</w:t>
      </w:r>
      <w:r w:rsidRPr="00BF5B9D">
        <w:rPr>
          <w:lang w:val="en-US"/>
        </w:rPr>
        <w:t xml:space="preserve"> Activated upstream regulators </w:t>
      </w:r>
      <w:r w:rsidR="00D56E17" w:rsidRPr="00BF5B9D">
        <w:rPr>
          <w:lang w:val="en-US"/>
        </w:rPr>
        <w:t>identified in the</w:t>
      </w:r>
      <w:r w:rsidRPr="00BF5B9D">
        <w:rPr>
          <w:lang w:val="en-US"/>
        </w:rPr>
        <w:t xml:space="preserve"> HCC </w:t>
      </w:r>
      <w:r w:rsidR="00D56E17" w:rsidRPr="00BF5B9D">
        <w:rPr>
          <w:lang w:val="en-US"/>
        </w:rPr>
        <w:t>setting analysis</w:t>
      </w:r>
      <w:r w:rsidR="00F16152">
        <w:rPr>
          <w:lang w:val="en-US"/>
        </w:rPr>
        <w:t>.</w:t>
      </w:r>
    </w:p>
    <w:tbl>
      <w:tblPr>
        <w:tblW w:w="4986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2199"/>
        <w:gridCol w:w="990"/>
        <w:gridCol w:w="1985"/>
        <w:gridCol w:w="9213"/>
      </w:tblGrid>
      <w:tr w:rsidR="009432FB" w:rsidRPr="00BF5B9D" w:rsidTr="00823726">
        <w:trPr>
          <w:trHeight w:val="495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lastRenderedPageBreak/>
              <w:t>Upstream Regulato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z-scor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  <w:t>p-v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lue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verlap</w:t>
            </w:r>
            <w:proofErr w:type="spellEnd"/>
          </w:p>
        </w:tc>
        <w:tc>
          <w:tcPr>
            <w:tcW w:w="3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lecules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ataset</w:t>
            </w:r>
            <w:proofErr w:type="spellEnd"/>
          </w:p>
        </w:tc>
      </w:tr>
      <w:tr w:rsidR="009432FB" w:rsidRPr="00BF5B9D" w:rsidTr="00E7222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k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40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38E-02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XCL10,CXCR4,FOS,IL32,LCN2,MAP2,PCNA,RRM2,SPP1</w:t>
            </w:r>
          </w:p>
        </w:tc>
      </w:tr>
      <w:tr w:rsidR="009432FB" w:rsidRPr="00BF5B9D" w:rsidTr="00E72226">
        <w:trPr>
          <w:trHeight w:val="44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CND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.03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54E-21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SPM,ATAD2,AURKA,CASC5,CCNA2,CCNE2,CDKN2A,CDKN2B,CDKN2C,CENPF,CENPK,CEP55,COL5A2,CPNE3,DEPDC1,DONSON,DTL,FAM83D,GAS2L3,KIAA0101,KIF11,KIF20A,KIF4A,MCM4,MELK,MORC4,MTFR2,MYBL1,PCNA,RACGAP1,RRM2,SPP1,TPX2,TYMS,UHRF1</w:t>
            </w:r>
          </w:p>
        </w:tc>
      </w:tr>
      <w:tr w:rsidR="009432FB" w:rsidRPr="00BF5B9D" w:rsidTr="00E72226">
        <w:trPr>
          <w:trHeight w:val="272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TNNB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17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69E-02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AMBI,CCNA2,CCNE2,CDKN2A,CDKN2B,COL4A1,ECM1,FOS,GLUL,GNAO1,IRS1,ITGA6,NDRG2,PCDH9,PCNA,PHLDA2,RASSF4,SPP1,SQSTM1</w:t>
            </w:r>
          </w:p>
        </w:tc>
      </w:tr>
      <w:tr w:rsidR="009432FB" w:rsidRPr="00BF5B9D" w:rsidTr="00E72226">
        <w:trPr>
          <w:trHeight w:val="602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2F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.09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.47E-24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TAD2,AURKA,BUB3,CCNA2,CCNB1,CCNE2,CDC20,CDK1,CDKN2A,CDKN2C,CSE1L,DBF4,DLEU2,E2F3,ECT2,EGR1,EZH2,FOS,GINS1,GMNN,HELLS,HIST1H2AC,IRS1,KIAA0101,MAD2L1,MCM4,MCM5,MCM6,MSH2,NDC80,NUSAP1,PCNA,PDK1,PRKAA2,PRKDC,RACGAP1,RFC3,RFC4,RRM2,SMC4,TAP2,TOP2A,TP53BP2,TXNRD1,TYMS,UHRF1</w:t>
            </w:r>
          </w:p>
        </w:tc>
      </w:tr>
      <w:tr w:rsidR="009432FB" w:rsidRPr="00BF5B9D" w:rsidTr="00E72226">
        <w:trPr>
          <w:trHeight w:val="647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77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81E-21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CSL4,ASPM,AURKA,BAG2,BIRC3,BUB1,BUB1B,CADM1,CCL20,CCNA2,CCNB1,CCNE2,CDC20,CDK1,CDKN2A,CDKN2B,CDKN2C,CDKN3,CENPF,CKS2,COL4A1,COL5A2,CXCL10,DERL1,DPT,EGR1,EPSTI1,FAM134B,FOS,GINS1,ITGA6,LAMP2,LCN2,MYBL1,NCAPG,NDC80,NEDD9,NEK2,PCNA,PHLDA2,PRC1,RAD51AP1,RFC4,RRM2,SMAD2,SQLE,SRPX,TAP2,TOP2A,TYMS,ZFP36L2,ZWINT</w:t>
            </w:r>
          </w:p>
        </w:tc>
      </w:tr>
      <w:tr w:rsidR="009432FB" w:rsidRPr="00BF5B9D" w:rsidTr="00E72226">
        <w:trPr>
          <w:trHeight w:val="629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HGF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.19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.90E-19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RPC5,AURKA,BAG2,BIRC3,BUB1,BUB1B,CCNE2,CDC20,CDK1,CDKN2A,CDKN2B,CDKN2C,CDKN3,CENPF,COL4A1,CSE1L,CXCR4,DBF4,EGR1,FOS,FOSB,GMNN,HELLS,HMMR,ITGA6,ITGB3BP,KIF11,LCN2,LYVE1,MAD2L1,MCM5,MELK,MID1,NCOA2,NDC80,NEK2,PCNA,PHLDA2,PRC1,PRKDC,SPP1,TPX2,TTK</w:t>
            </w:r>
          </w:p>
        </w:tc>
      </w:tr>
      <w:tr w:rsidR="009432FB" w:rsidRPr="00BF5B9D" w:rsidTr="00E7222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IRF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13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11E-03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CNB1,CXCL10,E2F3,GBP2,MAP4K4,NSMCE2,PCNA,STAT1,TAP2</w:t>
            </w:r>
          </w:p>
        </w:tc>
      </w:tr>
      <w:tr w:rsidR="009432FB" w:rsidRPr="00BF5B9D" w:rsidTr="00E72226">
        <w:trPr>
          <w:trHeight w:val="236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JU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13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9.88E-03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IRC3,CCNA2,CDC20,CDK1,CDKN2A,CXCL10,EHD4,FOS,FTH1,HNRNPU,LAMP2,MSH2,SPP1,STAT1</w:t>
            </w:r>
          </w:p>
        </w:tc>
      </w:tr>
      <w:tr w:rsidR="009432FB" w:rsidRPr="00BF5B9D" w:rsidTr="00E72226">
        <w:trPr>
          <w:trHeight w:val="656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MYC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3.15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.38E-15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CSL4,BOP1,BUB1,BUB1B,CCNA2,CCNB1,CCNE2,CCT3,CDC20,CDK1,CDKN2A,CDKN2B,CKS2,COL4A1,COL5A2,CPD,CXCL10,DLEU2,E2F3,ECM1,EGR1,EZH2,FOS,FTH1,GBP2,GCLM,GLUL,GNPAT,GPC3,HNRNPU,IRS1,ITGA6,LAMP2,LYZ,MAD2L1,MCM5,MCM6,MSH2,MTFR2,NBN,NDRG2,PCNA,PDK1,RARRES1,RRM2,RRM2B,SPP1,TLE1,TP53I3,TSPAN7,TXNRD1,TYMS,UBE2S,XPO1,ZIC2</w:t>
            </w:r>
          </w:p>
        </w:tc>
      </w:tr>
      <w:tr w:rsidR="009432FB" w:rsidRPr="00BF5B9D" w:rsidTr="00E72226">
        <w:trPr>
          <w:trHeight w:val="279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RABL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.47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15E-20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UB1,BUB1B,CCNA2,CCNB1,CCNE2,CENPF,EZH2,HMMR,MAD2L1,MCM5,MELK,NCAPG,NDC80,NEK2,PBK,PRC1,RFC3,TOP2A,TPX2,TTK</w:t>
            </w:r>
          </w:p>
        </w:tc>
      </w:tr>
      <w:tr w:rsidR="009432FB" w:rsidRPr="00BF5B9D" w:rsidTr="00E7222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TAT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02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.36E-03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POBEC3B,CXCL10,EGR1,FOS,GBP2,IFI27,LCN2,RNF213,SMAD2,STAT1,TP53BP2</w:t>
            </w:r>
          </w:p>
        </w:tc>
      </w:tr>
      <w:tr w:rsidR="009432FB" w:rsidRPr="00BF5B9D" w:rsidTr="00E72226">
        <w:trPr>
          <w:trHeight w:val="645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TNF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35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5.23E-03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KR1B10,APOBEC3B,BAMBI,BIRC3,BUB1B,CCL20,CDKN2A,CDKN2C,CXCL10,CXCR4,DCN,EGR1,FOS,FOSB,FTH1,GBP2,GCLM,HSPA4,IER2,IFI27,IL32,IRS1,ITGA6,KIF20A,KRT23,LCN2,LIFR,LYVE1,MAP4K4,NCOA2,NEDD9,PTPN12,ROBO1,RRM2,RRM2B,SPP1,SQLE,SQSTM1,STAT1,TP53I3,TXNRD1</w:t>
            </w:r>
          </w:p>
        </w:tc>
      </w:tr>
      <w:tr w:rsidR="009432FB" w:rsidRPr="0093127A" w:rsidTr="00E7222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TRAF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21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06E-02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AURKA,BIRC3,CCNB1,CDK1,CDKN2A</w:t>
            </w:r>
          </w:p>
        </w:tc>
      </w:tr>
      <w:tr w:rsidR="009432FB" w:rsidRPr="00BF5B9D" w:rsidTr="00E72226">
        <w:trPr>
          <w:trHeight w:val="415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Vegf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4.26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.99E-14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URKA,BAG2,BUB1,BUB1B,CCNE2,CDC20,CDK1,CDKN2A,CDKN2C,CDKN3,CENPF,CSE1L,CXCL10,CXCR4,DBF4,EGR1,FOSB,GMNN,HELLS,HMMR,ITGA6,ITGB3BP,KIF11,LCN2,LYVE1,MAD2L1,MCM5,MELK,MID1,NCOA2,NDC80,NEK2,PHLDA2,PRC1,TPX2,TTK</w:t>
            </w:r>
          </w:p>
        </w:tc>
      </w:tr>
      <w:tr w:rsidR="009432FB" w:rsidRPr="0093127A" w:rsidTr="00E72226">
        <w:trPr>
          <w:trHeight w:val="30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WNT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21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68E-02</w:t>
            </w:r>
          </w:p>
        </w:tc>
        <w:tc>
          <w:tcPr>
            <w:tcW w:w="3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CCNB1,CDKN2A,EGR1,FOS,SPP1,TLE1</w:t>
            </w:r>
          </w:p>
        </w:tc>
      </w:tr>
    </w:tbl>
    <w:p w:rsidR="009432FB" w:rsidRPr="00BF5B9D" w:rsidRDefault="009432FB" w:rsidP="009432FB">
      <w:pPr>
        <w:rPr>
          <w:lang w:val="en-US"/>
        </w:rPr>
      </w:pPr>
      <w:r w:rsidRPr="00BF5B9D">
        <w:rPr>
          <w:lang w:val="en-US"/>
        </w:rPr>
        <w:br w:type="page"/>
      </w:r>
    </w:p>
    <w:p w:rsidR="009432FB" w:rsidRPr="00BF5B9D" w:rsidRDefault="009432FB" w:rsidP="009432FB">
      <w:pPr>
        <w:rPr>
          <w:lang w:val="en-US"/>
        </w:rPr>
      </w:pPr>
      <w:r w:rsidRPr="001F4F45">
        <w:rPr>
          <w:b/>
          <w:lang w:val="en-US"/>
        </w:rPr>
        <w:lastRenderedPageBreak/>
        <w:t>Suppl</w:t>
      </w:r>
      <w:r w:rsidR="005643A6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3</w:t>
      </w:r>
      <w:r w:rsidRPr="001F4F45">
        <w:rPr>
          <w:b/>
          <w:lang w:val="en-US"/>
        </w:rPr>
        <w:t>B.</w:t>
      </w:r>
      <w:r w:rsidRPr="00BF5B9D">
        <w:rPr>
          <w:lang w:val="en-US"/>
        </w:rPr>
        <w:t xml:space="preserve"> Inhibited </w:t>
      </w:r>
      <w:r w:rsidR="005643A6" w:rsidRPr="00BF5B9D">
        <w:rPr>
          <w:lang w:val="en-US"/>
        </w:rPr>
        <w:t>upstream regulators identified in the HCC setting analysis</w:t>
      </w:r>
      <w:r w:rsidR="00F16152">
        <w:rPr>
          <w:lang w:val="en-US"/>
        </w:rPr>
        <w:t>.</w:t>
      </w:r>
    </w:p>
    <w:tbl>
      <w:tblPr>
        <w:tblW w:w="0" w:type="auto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78"/>
        <w:gridCol w:w="993"/>
        <w:gridCol w:w="1984"/>
        <w:gridCol w:w="9112"/>
      </w:tblGrid>
      <w:tr w:rsidR="009432FB" w:rsidRPr="00BF5B9D" w:rsidTr="00823726">
        <w:trPr>
          <w:trHeight w:val="525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Upstream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Regulat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z-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value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verlap</w:t>
            </w:r>
            <w:proofErr w:type="spellEnd"/>
          </w:p>
        </w:tc>
        <w:tc>
          <w:tcPr>
            <w:tcW w:w="9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lecules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ataset</w:t>
            </w:r>
            <w:proofErr w:type="spellEnd"/>
          </w:p>
        </w:tc>
      </w:tr>
      <w:tr w:rsidR="009432FB" w:rsidRPr="0093127A" w:rsidTr="00E72226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BNIP3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3.1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2.10E-08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AURKA,CCNA2,CCNE2,CDKN3,CENPF,CKAP2,KIF11,NUF2,RRM2,TOP2A</w:t>
            </w:r>
          </w:p>
        </w:tc>
      </w:tr>
      <w:tr w:rsidR="009432FB" w:rsidRPr="00BF5B9D" w:rsidTr="00E72226">
        <w:trPr>
          <w:trHeight w:val="39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DKN2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3.5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67E-18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TAD2,BUB1B,CCNA2,CDK1,CDKN2A,CDKN2B,CDKN2C,CENPK,CXCL10,CXCL14,DCK,DCTN4,DONSON,E2F3,EGR1,EHD3,EZH2,FOS,IGF2BP3,MAD2L1,MCM4,MCM5,MCM8,MELK,PCNA,RAD51AP1,RFC3,RFC4,RMI1,RRM2,RRM2B,TMPO</w:t>
            </w:r>
          </w:p>
        </w:tc>
      </w:tr>
      <w:tr w:rsidR="009432FB" w:rsidRPr="00BF5B9D" w:rsidTr="00E72226">
        <w:trPr>
          <w:trHeight w:val="268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KDM5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3.6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9.15E-10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URKA,BUB1B,BUB3,CCNB1,CDK1,DLGAP5,ECT2,EGR1,HMMR,NDC80,NEDD9,PBK,PIR,SPTSSA,TOP2A,TTK</w:t>
            </w:r>
          </w:p>
        </w:tc>
      </w:tr>
      <w:tr w:rsidR="009432FB" w:rsidRPr="00BF5B9D" w:rsidTr="00E72226">
        <w:trPr>
          <w:trHeight w:val="413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let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4.6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8.45E-16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URKA,BUB1,BUB1B,CCNA2,CCNB1,CCNE2,CDC20,CDK1,DBF4,EZH2,GMNN,MAD2L1,MCM4,MCM5,MCM6,MCM8,NRAS,NUF2,RFC3,RFC4,RRM2,SMAD2</w:t>
            </w:r>
          </w:p>
        </w:tc>
      </w:tr>
      <w:tr w:rsidR="009432FB" w:rsidRPr="00BF5B9D" w:rsidTr="00E72226">
        <w:trPr>
          <w:trHeight w:val="42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NUP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2.7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11E-07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BL2,ANP32E,APOBEC3B,ASPM,ATR,AURKA,BUB1,BUB1B,C1orf112,CASC5,CCNA2,CXCR4,FLVCR1,GBP2,GINS1,IGF2BP3,IRF2BP2,KIF11,KIF20A,MTFR2,PDK1,RASAL2,RMI1,SPTSSA,TDRKH,TMPO,TP53BP2</w:t>
            </w:r>
          </w:p>
        </w:tc>
      </w:tr>
      <w:tr w:rsidR="009432FB" w:rsidRPr="00BF5B9D" w:rsidTr="00E72226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R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3.2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42E-10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CCNA2,CCNE2,CDK1,CDKN2A,ECT2,EZH2,GMNN,MAD2L1,MCM5,PCNA,RFC4,TOP2A,TYMS</w:t>
            </w:r>
          </w:p>
        </w:tc>
      </w:tr>
      <w:tr w:rsidR="009432FB" w:rsidRPr="00BF5B9D" w:rsidTr="00E72226">
        <w:trPr>
          <w:trHeight w:val="387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RB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2.7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6.74E-18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TAD2,CCNA2,CCNB1,CCNE2,CDK1,CDKN2A,CENPK,DCK,DCTN4,DONSON,E2F3,EGR1,EHD3,EZH2,FOS,GMNN,KIAA0101,MCM4,MCM5,MCM6,MCM8,MELK,PCNA,RAD51AP1,RFC3,RFC4,RMI1,RRM2,TMPO,TUBG1,TYMS</w:t>
            </w:r>
          </w:p>
        </w:tc>
      </w:tr>
      <w:tr w:rsidR="009432FB" w:rsidRPr="00BF5B9D" w:rsidTr="00E72226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RBL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2.6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7.29E-08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AURKA,BUB1,BUB1B,CCNA2,CCNB1,CDK1,CDKN2A,KPNA2,NEK2,PCNA,RRM2,TYMS</w:t>
            </w:r>
          </w:p>
        </w:tc>
      </w:tr>
      <w:tr w:rsidR="009432FB" w:rsidRPr="0093127A" w:rsidTr="00E72226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STK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-2.2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1.25E-01</w:t>
            </w:r>
          </w:p>
        </w:tc>
        <w:tc>
          <w:tcPr>
            <w:tcW w:w="9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16"/>
                <w:szCs w:val="16"/>
                <w:lang w:val="en-US" w:eastAsia="it-IT"/>
              </w:rPr>
              <w:t>CCNA2,ELOVL2,ITGB3BP,NEDD9,TOP2A</w:t>
            </w:r>
          </w:p>
        </w:tc>
      </w:tr>
    </w:tbl>
    <w:p w:rsidR="009432FB" w:rsidRPr="00BF5B9D" w:rsidRDefault="009432FB" w:rsidP="009432FB">
      <w:pPr>
        <w:rPr>
          <w:lang w:val="en-US"/>
        </w:rPr>
      </w:pPr>
    </w:p>
    <w:p w:rsidR="009432FB" w:rsidRPr="00BF5B9D" w:rsidRDefault="009432FB" w:rsidP="009432FB">
      <w:pPr>
        <w:rPr>
          <w:lang w:val="en-US"/>
        </w:rPr>
      </w:pPr>
      <w:r w:rsidRPr="00BF5B9D">
        <w:rPr>
          <w:lang w:val="en-US"/>
        </w:rPr>
        <w:br w:type="page"/>
      </w:r>
    </w:p>
    <w:p w:rsidR="009432FB" w:rsidRPr="00BF5B9D" w:rsidRDefault="009432FB" w:rsidP="009432FB">
      <w:pPr>
        <w:rPr>
          <w:lang w:val="en-US"/>
        </w:rPr>
      </w:pPr>
      <w:r w:rsidRPr="001F4F45">
        <w:rPr>
          <w:b/>
          <w:lang w:val="en-US"/>
        </w:rPr>
        <w:lastRenderedPageBreak/>
        <w:t>Suppl</w:t>
      </w:r>
      <w:r w:rsidR="005643A6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4</w:t>
      </w:r>
      <w:r w:rsidRPr="001F4F45">
        <w:rPr>
          <w:b/>
          <w:lang w:val="en-US"/>
        </w:rPr>
        <w:t>A.</w:t>
      </w:r>
      <w:r w:rsidRPr="00BF5B9D">
        <w:rPr>
          <w:lang w:val="en-US"/>
        </w:rPr>
        <w:t xml:space="preserve"> Activated </w:t>
      </w:r>
      <w:r w:rsidR="00BD2228">
        <w:rPr>
          <w:lang w:val="en-US"/>
        </w:rPr>
        <w:t>transcription</w:t>
      </w:r>
      <w:r w:rsidRPr="00BF5B9D">
        <w:rPr>
          <w:lang w:val="en-US"/>
        </w:rPr>
        <w:t xml:space="preserve"> regulators </w:t>
      </w:r>
      <w:r w:rsidR="005643A6" w:rsidRPr="00BF5B9D">
        <w:rPr>
          <w:lang w:val="en-US"/>
        </w:rPr>
        <w:t>identified in HBV-HCC setting</w:t>
      </w:r>
      <w:r w:rsidR="00F16152">
        <w:rPr>
          <w:lang w:val="en-US"/>
        </w:rPr>
        <w:t>.</w:t>
      </w:r>
    </w:p>
    <w:tbl>
      <w:tblPr>
        <w:tblW w:w="0" w:type="auto"/>
        <w:tblInd w:w="56" w:type="dxa"/>
        <w:tblCellMar>
          <w:left w:w="70" w:type="dxa"/>
          <w:right w:w="70" w:type="dxa"/>
        </w:tblCellMar>
        <w:tblLook w:val="04A0"/>
      </w:tblPr>
      <w:tblGrid>
        <w:gridCol w:w="2152"/>
        <w:gridCol w:w="841"/>
        <w:gridCol w:w="1952"/>
        <w:gridCol w:w="9386"/>
      </w:tblGrid>
      <w:tr w:rsidR="009432FB" w:rsidRPr="00BF5B9D" w:rsidTr="00823726">
        <w:trPr>
          <w:trHeight w:val="5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Upstream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Regula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value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verlap</w:t>
            </w:r>
            <w:proofErr w:type="spellEnd"/>
          </w:p>
        </w:tc>
        <w:tc>
          <w:tcPr>
            <w:tcW w:w="9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lecules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ataset</w:t>
            </w:r>
            <w:proofErr w:type="spellEnd"/>
          </w:p>
        </w:tc>
      </w:tr>
      <w:tr w:rsidR="009432FB" w:rsidRPr="00BF5B9D" w:rsidTr="00E722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32E-02</w:t>
            </w:r>
          </w:p>
        </w:tc>
        <w:tc>
          <w:tcPr>
            <w:tcW w:w="9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TG10,CDKN2A,CXCL14,HHAT,IRF6,PDK1,PEG3,SOX13,TERF1,TXNRD1,ZIC2</w:t>
            </w:r>
          </w:p>
        </w:tc>
      </w:tr>
    </w:tbl>
    <w:p w:rsidR="009432FB" w:rsidRPr="00BF5B9D" w:rsidRDefault="009432FB" w:rsidP="009432FB"/>
    <w:p w:rsidR="009432FB" w:rsidRPr="00BF5B9D" w:rsidRDefault="009432FB" w:rsidP="009432FB">
      <w:pPr>
        <w:rPr>
          <w:lang w:val="en-US"/>
        </w:rPr>
      </w:pPr>
      <w:r w:rsidRPr="001F4F45">
        <w:rPr>
          <w:b/>
          <w:lang w:val="en-US"/>
        </w:rPr>
        <w:t>Suppl</w:t>
      </w:r>
      <w:r w:rsidR="005643A6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4</w:t>
      </w:r>
      <w:r w:rsidRPr="001F4F45">
        <w:rPr>
          <w:b/>
          <w:lang w:val="en-US"/>
        </w:rPr>
        <w:t>B.</w:t>
      </w:r>
      <w:r w:rsidRPr="00BF5B9D">
        <w:rPr>
          <w:lang w:val="en-US"/>
        </w:rPr>
        <w:t xml:space="preserve"> Inhibited </w:t>
      </w:r>
      <w:r w:rsidR="00BD2228">
        <w:rPr>
          <w:lang w:val="en-US"/>
        </w:rPr>
        <w:t>transcription</w:t>
      </w:r>
      <w:r w:rsidRPr="00BF5B9D">
        <w:rPr>
          <w:lang w:val="en-US"/>
        </w:rPr>
        <w:t xml:space="preserve"> regulators </w:t>
      </w:r>
      <w:r w:rsidR="005643A6" w:rsidRPr="00BF5B9D">
        <w:rPr>
          <w:lang w:val="en-US"/>
        </w:rPr>
        <w:t>identified in HBV-HCC setting</w:t>
      </w:r>
      <w:r w:rsidR="00F16152">
        <w:rPr>
          <w:lang w:val="en-US"/>
        </w:rPr>
        <w:t>.</w:t>
      </w:r>
    </w:p>
    <w:tbl>
      <w:tblPr>
        <w:tblW w:w="0" w:type="auto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82"/>
        <w:gridCol w:w="851"/>
        <w:gridCol w:w="1984"/>
        <w:gridCol w:w="9254"/>
      </w:tblGrid>
      <w:tr w:rsidR="009432FB" w:rsidRPr="00BF5B9D" w:rsidTr="00823726">
        <w:trPr>
          <w:trHeight w:val="5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Upstream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Regulat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value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verlap</w:t>
            </w:r>
            <w:proofErr w:type="spellEnd"/>
          </w:p>
        </w:tc>
        <w:tc>
          <w:tcPr>
            <w:tcW w:w="9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lecules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ataset</w:t>
            </w:r>
            <w:proofErr w:type="spellEnd"/>
          </w:p>
        </w:tc>
      </w:tr>
      <w:tr w:rsidR="005643A6" w:rsidRPr="0093127A" w:rsidTr="00E72226">
        <w:trPr>
          <w:trHeight w:val="296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E2F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.13E-03</w:t>
            </w:r>
          </w:p>
        </w:tc>
        <w:tc>
          <w:tcPr>
            <w:tcW w:w="9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GMNN,KIAA0101,MCM5,RAD51AP1,RRM2</w:t>
            </w:r>
          </w:p>
        </w:tc>
      </w:tr>
      <w:tr w:rsidR="005643A6" w:rsidRPr="00BF5B9D" w:rsidTr="00E72226">
        <w:trPr>
          <w:trHeight w:val="1283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9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10E-14</w:t>
            </w:r>
          </w:p>
        </w:tc>
        <w:tc>
          <w:tcPr>
            <w:tcW w:w="9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PBB2,ASPM,ATAD2,ATG10,AURKA,BLZF1,BUB1,BUB1B,CCNB1,CCNE2,CDK1,CDKN2A,CDKN3,CENPF,CEP55,CHMP4C,CKAP2,COL4A1,COL5A2,DBF4,DCK,DLGAP5,ELK4,ESR1,EZH2,FAT1,FIGNL1,FOXP3,GMNN,GNA13,HMMR,KIAA0101,KNTC1,KPNA2,MAD2L1,MCM5,MELK,MIS18BP1,MTDH,MYBL1,NCAPG,NDC80,NDRG2,NEK2,NUSAP1,PBK,PDK1,PEG3,RACGAP1,RAD51AP1,RB1CC1,RFC3,ROBO1,RRM2,RRM2B,SH3BP4,SHC1,SMC4,SMURF1,TMEM43,TOP2A,TP53BP2,TPX2,TTK,XPO1</w:t>
            </w:r>
          </w:p>
        </w:tc>
      </w:tr>
    </w:tbl>
    <w:p w:rsidR="009432FB" w:rsidRPr="00BF5B9D" w:rsidRDefault="009432FB" w:rsidP="009432FB"/>
    <w:p w:rsidR="009432FB" w:rsidRPr="00BF5B9D" w:rsidRDefault="009432FB" w:rsidP="009432FB">
      <w:r w:rsidRPr="00BF5B9D">
        <w:br w:type="page"/>
      </w:r>
    </w:p>
    <w:p w:rsidR="009432FB" w:rsidRPr="00BF5B9D" w:rsidRDefault="009432FB" w:rsidP="009432FB">
      <w:pPr>
        <w:rPr>
          <w:lang w:val="en-US"/>
        </w:rPr>
      </w:pPr>
      <w:r w:rsidRPr="001F4F45">
        <w:rPr>
          <w:b/>
          <w:lang w:val="en-US"/>
        </w:rPr>
        <w:lastRenderedPageBreak/>
        <w:t>Suppl</w:t>
      </w:r>
      <w:r w:rsidR="005643A6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5</w:t>
      </w:r>
      <w:r w:rsidRPr="001F4F45">
        <w:rPr>
          <w:b/>
          <w:lang w:val="en-US"/>
        </w:rPr>
        <w:t>A.</w:t>
      </w:r>
      <w:r w:rsidRPr="00BF5B9D">
        <w:rPr>
          <w:lang w:val="en-US"/>
        </w:rPr>
        <w:t xml:space="preserve"> Activated </w:t>
      </w:r>
      <w:r w:rsidR="00BD2228">
        <w:rPr>
          <w:lang w:val="en-US"/>
        </w:rPr>
        <w:t>transcription</w:t>
      </w:r>
      <w:r w:rsidRPr="00BF5B9D">
        <w:rPr>
          <w:lang w:val="en-US"/>
        </w:rPr>
        <w:t xml:space="preserve"> regulators </w:t>
      </w:r>
      <w:r w:rsidR="005643A6" w:rsidRPr="00BF5B9D">
        <w:rPr>
          <w:lang w:val="en-US"/>
        </w:rPr>
        <w:t>identified in HCV-HCC setting</w:t>
      </w:r>
      <w:r w:rsidR="00F16152">
        <w:rPr>
          <w:lang w:val="en-US"/>
        </w:rPr>
        <w:t>.</w:t>
      </w:r>
    </w:p>
    <w:tbl>
      <w:tblPr>
        <w:tblW w:w="0" w:type="auto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82"/>
        <w:gridCol w:w="851"/>
        <w:gridCol w:w="1984"/>
        <w:gridCol w:w="9214"/>
      </w:tblGrid>
      <w:tr w:rsidR="009432FB" w:rsidRPr="00BF5B9D" w:rsidTr="00823726">
        <w:trPr>
          <w:trHeight w:val="450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Upstream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Regulat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value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verlap</w:t>
            </w:r>
            <w:proofErr w:type="spellEnd"/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lecules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ataset</w:t>
            </w:r>
            <w:proofErr w:type="spellEnd"/>
          </w:p>
        </w:tc>
      </w:tr>
      <w:tr w:rsidR="009432FB" w:rsidRPr="0093127A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IFI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2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97E-03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BAX,CCL20,CDKN2A,CXCL10,ISG15,PCNA</w:t>
            </w:r>
          </w:p>
        </w:tc>
      </w:tr>
      <w:tr w:rsidR="005643A6" w:rsidRPr="00BF5B9D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IRF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.14E-07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POBEC3B,BIRC3,CXCL10,IFI27,IFI44,IFI6,IFIH1,IFIT3,ISG15,OAS2,OAS3,PARP12,STAT1,TAP1,TMPO</w:t>
            </w:r>
          </w:p>
        </w:tc>
      </w:tr>
      <w:tr w:rsidR="005643A6" w:rsidRPr="0093127A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IRF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5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.71E-08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BAX,CXCL10,CXCR4,IFI44,IFIH1,IFIT3,ISG15,OAS2,PARP12,STAT1,TMPO</w:t>
            </w:r>
          </w:p>
        </w:tc>
      </w:tr>
      <w:tr w:rsidR="005643A6" w:rsidRPr="0093127A" w:rsidTr="00E72226">
        <w:trPr>
          <w:trHeight w:val="269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IRF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.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8.98E-08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XCL10,IFI44,IFI6,IFIH1,IFIT3,ISG15,MICB,MX1,OAS2,OAS3,PARP12,RTP4,STAT1,TAP1,TAP2,TMPO</w:t>
            </w:r>
          </w:p>
        </w:tc>
      </w:tr>
      <w:tr w:rsidR="005643A6" w:rsidRPr="00BF5B9D" w:rsidTr="00E72226">
        <w:trPr>
          <w:trHeight w:val="273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NFE2L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9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90E-02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KR1B10,CCT3,CDKN2C,CXCL10,FTH1,HSP90AB1,HTATIP2,LGALS8,PSMD14,PTGS2,SQSTM1,SRXN1,TXN,TXNRD1</w:t>
            </w:r>
          </w:p>
        </w:tc>
      </w:tr>
      <w:tr w:rsidR="005643A6" w:rsidRPr="0093127A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STAT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71E-05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5643A6" w:rsidRPr="00BF5B9D" w:rsidRDefault="005643A6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XCL10,IFI27,IFI6,IFIT3,ISG15,MX1,OAS2</w:t>
            </w:r>
          </w:p>
        </w:tc>
      </w:tr>
    </w:tbl>
    <w:p w:rsidR="009432FB" w:rsidRPr="00BF5B9D" w:rsidRDefault="009432FB" w:rsidP="009432FB">
      <w:pPr>
        <w:rPr>
          <w:lang w:val="en-US"/>
        </w:rPr>
      </w:pPr>
    </w:p>
    <w:p w:rsidR="009432FB" w:rsidRPr="00BF5B9D" w:rsidRDefault="009432FB" w:rsidP="009432FB">
      <w:pPr>
        <w:rPr>
          <w:lang w:val="en-US"/>
        </w:rPr>
      </w:pPr>
      <w:r w:rsidRPr="001F4F45">
        <w:rPr>
          <w:b/>
          <w:lang w:val="en-US"/>
        </w:rPr>
        <w:t>Suppl</w:t>
      </w:r>
      <w:r w:rsidR="005643A6" w:rsidRPr="001F4F45">
        <w:rPr>
          <w:b/>
          <w:lang w:val="en-US"/>
        </w:rPr>
        <w:t>ementary</w:t>
      </w:r>
      <w:r w:rsidRPr="001F4F45">
        <w:rPr>
          <w:b/>
          <w:lang w:val="en-US"/>
        </w:rPr>
        <w:t xml:space="preserve"> Table </w:t>
      </w:r>
      <w:r w:rsidR="0093127A">
        <w:rPr>
          <w:b/>
          <w:lang w:val="en-US"/>
        </w:rPr>
        <w:t>5</w:t>
      </w:r>
      <w:r w:rsidRPr="001F4F45">
        <w:rPr>
          <w:b/>
          <w:lang w:val="en-US"/>
        </w:rPr>
        <w:t>B.</w:t>
      </w:r>
      <w:r w:rsidRPr="00BF5B9D">
        <w:rPr>
          <w:lang w:val="en-US"/>
        </w:rPr>
        <w:t xml:space="preserve"> Inhibited </w:t>
      </w:r>
      <w:r w:rsidR="00BD2228">
        <w:rPr>
          <w:lang w:val="en-US"/>
        </w:rPr>
        <w:t>transcription</w:t>
      </w:r>
      <w:r w:rsidR="005643A6" w:rsidRPr="00BF5B9D">
        <w:rPr>
          <w:lang w:val="en-US"/>
        </w:rPr>
        <w:t xml:space="preserve"> regulators identified in HCV-HCC setting</w:t>
      </w:r>
      <w:r w:rsidR="00F16152">
        <w:rPr>
          <w:lang w:val="en-US"/>
        </w:rPr>
        <w:t>.</w:t>
      </w:r>
    </w:p>
    <w:tbl>
      <w:tblPr>
        <w:tblW w:w="0" w:type="auto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82"/>
        <w:gridCol w:w="851"/>
        <w:gridCol w:w="1984"/>
        <w:gridCol w:w="9214"/>
      </w:tblGrid>
      <w:tr w:rsidR="009432FB" w:rsidRPr="00BF5B9D" w:rsidTr="00823726">
        <w:trPr>
          <w:trHeight w:val="450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Upstream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Regulat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z-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-value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f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overlap</w:t>
            </w:r>
            <w:proofErr w:type="spellEnd"/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lecules</w:t>
            </w:r>
            <w:proofErr w:type="spellEnd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BF5B9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Dataset</w:t>
            </w:r>
            <w:proofErr w:type="spellEnd"/>
          </w:p>
        </w:tc>
      </w:tr>
      <w:tr w:rsidR="009432FB" w:rsidRPr="00BF5B9D" w:rsidTr="00E72226">
        <w:trPr>
          <w:trHeight w:val="299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REBB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2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64E-03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XCL10,CXCR4,EGR1,EGR3,EPSTI1,FOS,FOSB,HBB,ISG15,ITGA6,MSH2,OAS3,PCNA,PTGS2,RTP4,TAP2</w:t>
            </w:r>
          </w:p>
        </w:tc>
      </w:tr>
      <w:tr w:rsidR="009432FB" w:rsidRPr="00BF5B9D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MG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2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41E-01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OL4A1,EGR1,FOS,IER2,PTGS2</w:t>
            </w:r>
          </w:p>
        </w:tc>
      </w:tr>
      <w:tr w:rsidR="009432FB" w:rsidRPr="0093127A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NANO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.37E-02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EGR1,FOS,FOSB,HNRNPH1,SMARCC1</w:t>
            </w:r>
          </w:p>
        </w:tc>
      </w:tr>
      <w:tr w:rsidR="009432FB" w:rsidRPr="00BF5B9D" w:rsidTr="00E72226">
        <w:trPr>
          <w:trHeight w:val="497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NUPR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38E-07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BL2,ANP32E,APOBEC3B,ASPM,ATR,AURKA,BUB1,BUB1B,C1orf112,CASC5,CCNA2,CXCR4,E2F8,FLVCR1,GBP2,GINS1,IGF2BP3,IRF2BP2,KIF11,KIF20A,LMNB1,MTFR2,PDK1,RASAL2,RMI1,SPTSSA,TDRKH,TMPO,TP53BP2</w:t>
            </w:r>
          </w:p>
        </w:tc>
      </w:tr>
      <w:tr w:rsidR="009432FB" w:rsidRPr="0093127A" w:rsidTr="00E72226">
        <w:trPr>
          <w:trHeight w:val="300"/>
        </w:trPr>
        <w:tc>
          <w:tcPr>
            <w:tcW w:w="2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SIR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23E-01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9432FB" w:rsidRPr="00BF5B9D" w:rsidRDefault="009432FB" w:rsidP="00823726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BF5B9D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BAX,BIRC3,CDKN2A,CDKN2B,NEDD4L,PER1,PRMT3</w:t>
            </w:r>
          </w:p>
        </w:tc>
      </w:tr>
    </w:tbl>
    <w:p w:rsidR="005323FF" w:rsidRDefault="005323FF" w:rsidP="009432FB">
      <w:pPr>
        <w:rPr>
          <w:lang w:val="en-US"/>
        </w:rPr>
      </w:pPr>
    </w:p>
    <w:p w:rsidR="005323FF" w:rsidRDefault="005323FF">
      <w:pPr>
        <w:rPr>
          <w:lang w:val="en-US"/>
        </w:rPr>
      </w:pPr>
      <w:r>
        <w:rPr>
          <w:lang w:val="en-US"/>
        </w:rPr>
        <w:br w:type="page"/>
      </w:r>
    </w:p>
    <w:p w:rsidR="005323FF" w:rsidRPr="005323FF" w:rsidRDefault="005323FF" w:rsidP="005323FF">
      <w:pPr>
        <w:rPr>
          <w:lang w:val="en-US"/>
        </w:rPr>
      </w:pPr>
      <w:r w:rsidRPr="001F4F45">
        <w:rPr>
          <w:b/>
          <w:lang w:val="en-US"/>
        </w:rPr>
        <w:lastRenderedPageBreak/>
        <w:t xml:space="preserve">Supplementary Table </w:t>
      </w:r>
      <w:r w:rsidR="0093127A">
        <w:rPr>
          <w:b/>
          <w:lang w:val="en-US"/>
        </w:rPr>
        <w:t>6</w:t>
      </w:r>
      <w:r w:rsidRPr="001F4F45">
        <w:rPr>
          <w:b/>
          <w:lang w:val="en-US"/>
        </w:rPr>
        <w:t>.</w:t>
      </w:r>
      <w:r w:rsidRPr="00BF5B9D">
        <w:rPr>
          <w:lang w:val="en-US"/>
        </w:rPr>
        <w:t xml:space="preserve"> </w:t>
      </w:r>
      <w:r>
        <w:rPr>
          <w:lang w:val="en-US"/>
        </w:rPr>
        <w:t>Networks i</w:t>
      </w:r>
      <w:r w:rsidR="00F16152">
        <w:rPr>
          <w:lang w:val="en-US"/>
        </w:rPr>
        <w:t>ncluding “tumor-specific” genes.</w:t>
      </w:r>
    </w:p>
    <w:tbl>
      <w:tblPr>
        <w:tblW w:w="14331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14"/>
        <w:gridCol w:w="990"/>
        <w:gridCol w:w="2597"/>
        <w:gridCol w:w="7371"/>
        <w:gridCol w:w="1559"/>
      </w:tblGrid>
      <w:tr w:rsidR="00E4774A" w:rsidRPr="00BF5B9D" w:rsidTr="00CB7D2F">
        <w:trPr>
          <w:trHeight w:val="450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4A" w:rsidRDefault="00CB7D2F" w:rsidP="00E4774A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umor-Specif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Ge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774A" w:rsidRDefault="00E4774A" w:rsidP="00E4774A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Setting</w:t>
            </w:r>
            <w:proofErr w:type="spellEnd"/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74A" w:rsidRPr="00BF5B9D" w:rsidRDefault="00E4774A" w:rsidP="00E4774A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Network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774A" w:rsidRPr="00BF5B9D" w:rsidRDefault="009F0A96" w:rsidP="00E4774A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dula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E4774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Gen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774A" w:rsidRDefault="00E4774A" w:rsidP="00E4774A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Modulation</w:t>
            </w:r>
            <w:proofErr w:type="spellEnd"/>
          </w:p>
        </w:tc>
      </w:tr>
      <w:tr w:rsidR="00E4774A" w:rsidRPr="00380927" w:rsidTr="00CB7D2F">
        <w:trPr>
          <w:trHeight w:val="300"/>
        </w:trPr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01A" w:rsidRDefault="00E4774A" w:rsidP="005323FF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D9466A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CDKN2A</w:t>
            </w:r>
          </w:p>
          <w:p w:rsidR="0094401A" w:rsidRDefault="0094401A" w:rsidP="0094401A">
            <w:pPr>
              <w:spacing w:before="0" w:line="240" w:lineRule="auto"/>
              <w:ind w:right="0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  <w:p w:rsidR="00E4774A" w:rsidRPr="00D9466A" w:rsidRDefault="0094401A" w:rsidP="005323FF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IGF2BP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74A" w:rsidRPr="00380927" w:rsidRDefault="00E4774A" w:rsidP="005C6B8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BV-HCC</w:t>
            </w:r>
          </w:p>
        </w:tc>
        <w:tc>
          <w:tcPr>
            <w:tcW w:w="259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E4774A" w:rsidRPr="00380927" w:rsidRDefault="003F7484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44" type="#_x0000_t32" style="position:absolute;margin-left:125.6pt;margin-top:69.15pt;width:447pt;height:0;z-index:251676672;mso-position-horizontal-relative:text;mso-position-vertical-relative:text" o:connectortype="straight"/>
              </w:pic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5" type="#_x0000_t32" style="position:absolute;margin-left:125.9pt;margin-top:125.3pt;width:447pt;height:0;z-index:251677696;mso-position-horizontal-relative:text;mso-position-vertical-relative:text" o:connectortype="straight"/>
              </w:pic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7" type="#_x0000_t32" style="position:absolute;margin-left:125.9pt;margin-top:192.7pt;width:447pt;height:0;z-index:251679744;mso-position-horizontal-relative:text;mso-position-vertical-relative:text" o:connectortype="straight"/>
              </w:pic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8" type="#_x0000_t32" style="position:absolute;margin-left:125.75pt;margin-top:247.25pt;width:447pt;height:0;z-index:251680768;mso-position-horizontal-relative:text;mso-position-vertical-relative:text" o:connectortype="straight"/>
              </w:pict>
            </w: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3" type="#_x0000_t32" style="position:absolute;margin-left:125.3pt;margin-top:47.95pt;width:447pt;height:0;z-index:251675648;mso-position-horizontal-relative:text;mso-position-vertical-relative:text" o:connectortype="straight"/>
              </w:pict>
            </w:r>
            <w:r w:rsidR="00E4774A"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ell Cycle, DNA Replication, Recombination, and Repair, Cellular Response to Therapeutic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E4774A" w:rsidRDefault="00E4774A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ATR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DK1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DK12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22252C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>CDKN2A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OL4A1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yclin A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ytochrome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CK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LGAP5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TL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EZH2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FRY,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G</w:t>
            </w:r>
            <w:r w:rsidR="00602DC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-CSF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22252C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>IGF2BP3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CM5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CM8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DK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ED14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ediator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NBPF15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ARP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I3K (complex)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LOD3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RKDC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AD1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AD51AP1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FC3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NApolymerase</w:t>
            </w:r>
            <w:proofErr w:type="spellEnd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II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4F780C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SMYD3,</w:t>
            </w:r>
            <w:r w:rsidR="003954F0" w:rsidRPr="0022252C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TLE1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WDR26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ZHX1,</w:t>
            </w:r>
            <w:r w:rsidR="003954F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ZIC2</w:t>
            </w:r>
          </w:p>
          <w:p w:rsidR="00E4774A" w:rsidRDefault="009F0A96" w:rsidP="00E4774A">
            <w:pPr>
              <w:spacing w:before="12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XIST</w:t>
            </w:r>
          </w:p>
          <w:p w:rsidR="00E4774A" w:rsidRPr="00380927" w:rsidRDefault="00E4774A" w:rsidP="00E4774A">
            <w:pPr>
              <w:spacing w:before="12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E4774A" w:rsidRDefault="003F7484" w:rsidP="00380927">
            <w:pPr>
              <w:spacing w:before="0" w:line="240" w:lineRule="auto"/>
              <w:ind w:right="0"/>
              <w:jc w:val="left"/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pict>
                <v:shape id="_x0000_s1033" type="#_x0000_t32" style="position:absolute;margin-left:34.85pt;margin-top:50.05pt;width:.05pt;height:17.6pt;flip:x;z-index:251666432;mso-position-horizontal-relative:text;mso-position-vertical-relative:text" o:connectortype="straight" strokecolor="#00b050" strokeweight="3pt">
                  <v:stroke endarrow="block"/>
                </v:shape>
              </w:pict>
            </w:r>
            <w:r w:rsidRPr="003F7484"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38" type="#_x0000_t32" style="position:absolute;margin-left:34.8pt;margin-top:166.8pt;width:.05pt;height:17.05pt;flip:y;z-index:251671552;mso-position-horizontal-relative:text;mso-position-vertical-relative:text" o:connectortype="straight" strokecolor="red" strokeweight="3pt">
                  <v:stroke endarrow="block"/>
                </v:shape>
              </w:pict>
            </w:r>
            <w:r w:rsidRPr="003F7484"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1" type="#_x0000_t32" style="position:absolute;margin-left:26.55pt;margin-top:263.7pt;width:15.1pt;height:0;z-index:251674624;mso-position-horizontal-relative:text;mso-position-vertical-relative:text" o:connectortype="straight" strokecolor="black [3213]" strokeweight="3pt">
                  <v:stroke endarrow="block"/>
                </v:shape>
              </w:pict>
            </w:r>
            <w:r>
              <w:rPr>
                <w:noProof/>
                <w:lang w:eastAsia="it-IT"/>
              </w:rPr>
              <w:pict>
                <v:shape id="_x0000_s1034" type="#_x0000_t32" style="position:absolute;margin-left:26.15pt;margin-top:78.7pt;width:15.1pt;height:0;z-index:251667456;mso-position-horizontal-relative:text;mso-position-vertical-relative:text" o:connectortype="straight" strokecolor="black [3213]" strokeweight="3pt">
                  <v:stroke endarrow="block"/>
                </v:shape>
              </w:pict>
            </w:r>
            <w:r>
              <w:rPr>
                <w:noProof/>
                <w:lang w:eastAsia="it-IT"/>
              </w:rPr>
              <w:pict>
                <v:shape id="_x0000_s1032" type="#_x0000_t32" style="position:absolute;margin-left:34.85pt;margin-top:15.65pt;width:.05pt;height:17.05pt;flip:y;z-index:251665408;mso-position-horizontal-relative:text;mso-position-vertical-relative:text" o:connectortype="straight" strokecolor="red" strokeweight="3pt">
                  <v:stroke endarrow="block"/>
                </v:shape>
              </w:pict>
            </w:r>
          </w:p>
        </w:tc>
      </w:tr>
      <w:tr w:rsidR="00E4774A" w:rsidRPr="0093127A" w:rsidTr="00CB7D2F">
        <w:trPr>
          <w:trHeight w:val="300"/>
        </w:trPr>
        <w:tc>
          <w:tcPr>
            <w:tcW w:w="1814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E4774A" w:rsidRPr="00380927" w:rsidRDefault="00E4774A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74A" w:rsidRPr="00380927" w:rsidRDefault="00E4774A" w:rsidP="005C6B8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HCV-HCC</w:t>
            </w:r>
          </w:p>
        </w:tc>
        <w:tc>
          <w:tcPr>
            <w:tcW w:w="259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E4774A" w:rsidRPr="00380927" w:rsidRDefault="003F7484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6" type="#_x0000_t32" style="position:absolute;margin-left:125.9pt;margin-top:58.6pt;width:447pt;height:0;z-index:251678720;mso-position-horizontal-relative:text;mso-position-vertical-relative:text" o:connectortype="straight"/>
              </w:pict>
            </w:r>
            <w:r w:rsidR="00E4774A"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ell Cycle, Post-Translational Modification, Cellular Development</w:t>
            </w:r>
          </w:p>
        </w:tc>
        <w:tc>
          <w:tcPr>
            <w:tcW w:w="7371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3954F0" w:rsidRDefault="00E4774A" w:rsidP="003954F0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BOP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CNA2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CNE2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DC73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DK4/6-Cyclin D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AD371A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>CDKN2A,</w:t>
            </w:r>
            <w:r w:rsidR="00664A88" w:rsidRPr="00AD371A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DKN2B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DKN2C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yclin A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yclin E,</w:t>
            </w:r>
            <w:r w:rsidR="003954F0"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ONSON,</w:t>
            </w:r>
            <w:r w:rsidR="003954F0"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HIST1H1C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HIST1H2AC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Histone H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AD371A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>IGF2BP3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NK4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DK,</w:t>
            </w:r>
            <w:r w:rsidR="003954F0"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ELK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TR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SMD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SMD10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TTG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Smad</w:t>
            </w:r>
            <w:proofErr w:type="spellEnd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UHRF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WDR26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ZNF217</w:t>
            </w:r>
            <w:r w:rsidR="003954F0"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</w:p>
          <w:p w:rsidR="003954F0" w:rsidRDefault="003954F0" w:rsidP="003954F0">
            <w:pPr>
              <w:spacing w:before="12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DACH1, EHD3 </w:t>
            </w:r>
          </w:p>
          <w:p w:rsidR="00E4774A" w:rsidRPr="00380927" w:rsidRDefault="003954F0" w:rsidP="003954F0">
            <w:pPr>
              <w:spacing w:before="12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ytochrome C, Cyclin D, Cyclin D1/cdk4, MEF</w:t>
            </w:r>
            <w:r w:rsidR="009F0A96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2, PI3K (complex), PDGF-AA, NCK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E4774A" w:rsidRPr="00380927" w:rsidRDefault="003F7484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F7484">
              <w:rPr>
                <w:noProof/>
                <w:lang w:eastAsia="it-IT"/>
              </w:rPr>
              <w:pict>
                <v:shape id="_x0000_s1036" type="#_x0000_t32" style="position:absolute;margin-left:34.85pt;margin-top:39.85pt;width:.05pt;height:17.6pt;flip:x;z-index:251669504;mso-position-horizontal-relative:text;mso-position-vertical-relative:text" o:connectortype="straight" strokecolor="#00b050" strokeweight="3pt">
                  <v:stroke endarrow="block"/>
                </v:shape>
              </w:pict>
            </w:r>
            <w:r w:rsidRPr="003F7484">
              <w:rPr>
                <w:noProof/>
                <w:lang w:eastAsia="it-IT"/>
              </w:rPr>
              <w:pict>
                <v:shape id="_x0000_s1035" type="#_x0000_t32" style="position:absolute;margin-left:34.85pt;margin-top:7pt;width:.05pt;height:17.05pt;flip:y;z-index:251668480;mso-position-horizontal-relative:text;mso-position-vertical-relative:text" o:connectortype="straight" strokecolor="red" strokeweight="3pt">
                  <v:stroke endarrow="block"/>
                </v:shape>
              </w:pict>
            </w:r>
            <w:r w:rsidRPr="003F7484">
              <w:rPr>
                <w:noProof/>
                <w:lang w:eastAsia="it-IT"/>
              </w:rPr>
              <w:pict>
                <v:shape id="_x0000_s1037" type="#_x0000_t32" style="position:absolute;margin-left:26.15pt;margin-top:66.65pt;width:15.1pt;height:0;z-index:251670528;mso-position-horizontal-relative:text;mso-position-vertical-relative:text" o:connectortype="straight" strokecolor="black [3213]" strokeweight="3pt">
                  <v:stroke endarrow="block"/>
                </v:shape>
              </w:pict>
            </w:r>
          </w:p>
        </w:tc>
      </w:tr>
      <w:tr w:rsidR="00E4774A" w:rsidRPr="0093127A" w:rsidTr="00CB7D2F">
        <w:trPr>
          <w:trHeight w:val="300"/>
        </w:trPr>
        <w:tc>
          <w:tcPr>
            <w:tcW w:w="1814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74A" w:rsidRPr="00D9466A" w:rsidRDefault="00E4774A" w:rsidP="005323FF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D9466A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ZNF623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74A" w:rsidRPr="00380927" w:rsidRDefault="00E4774A" w:rsidP="005C6B8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BV-HCC</w:t>
            </w:r>
          </w:p>
        </w:tc>
        <w:tc>
          <w:tcPr>
            <w:tcW w:w="259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E4774A" w:rsidRPr="00380927" w:rsidRDefault="00E4774A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evelopmental Disorder, Hereditary Disorder, Organismal Functions</w:t>
            </w:r>
          </w:p>
        </w:tc>
        <w:tc>
          <w:tcPr>
            <w:tcW w:w="7371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67199C" w:rsidRDefault="0067199C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EFCAB2, FKTN, GLMP, LINS1, RASEF, SDE2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SLC18B1, TGIF1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TMEM68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TMEM209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TMEM38B, UBAP2L, ZBTB41, </w:t>
            </w:r>
            <w:r w:rsidRPr="00952DD6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>ZNF623</w:t>
            </w:r>
          </w:p>
          <w:p w:rsidR="00E4774A" w:rsidRPr="00380927" w:rsidRDefault="00E4774A" w:rsidP="007D6663">
            <w:pPr>
              <w:spacing w:before="12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API5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BAG3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AG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DOK4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ELAVL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GNAZ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LGALS8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AT2B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RPS10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SI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UM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AIP2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OMGNT1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RPS2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TRF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PVRL3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AB2B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ABL2B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APSN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ZBTB3,</w:t>
            </w:r>
            <w:r w:rsidR="00664A88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="009F0A96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ZNF426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E4774A" w:rsidRPr="00380927" w:rsidRDefault="003F7484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39" type="#_x0000_t32" style="position:absolute;margin-left:26.15pt;margin-top:43.6pt;width:15.1pt;height:0;z-index:251672576;mso-position-horizontal-relative:text;mso-position-vertical-relative:text" o:connectortype="straight" strokecolor="black [3213]" strokeweight="3pt">
                  <v:stroke endarrow="block"/>
                </v:shape>
              </w:pict>
            </w:r>
          </w:p>
        </w:tc>
      </w:tr>
      <w:tr w:rsidR="00E4774A" w:rsidRPr="0093127A" w:rsidTr="00CB7D2F">
        <w:trPr>
          <w:trHeight w:val="269"/>
        </w:trPr>
        <w:tc>
          <w:tcPr>
            <w:tcW w:w="18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774A" w:rsidRPr="00380927" w:rsidRDefault="00E4774A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774A" w:rsidRPr="00380927" w:rsidRDefault="00E4774A" w:rsidP="005C6B8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HCV-HCC</w:t>
            </w:r>
          </w:p>
        </w:tc>
        <w:tc>
          <w:tcPr>
            <w:tcW w:w="25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774A" w:rsidRPr="00380927" w:rsidRDefault="00E4774A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Antimicrobial Response, Inflammatory Response, Dermatological Diseases and Conditions</w:t>
            </w:r>
          </w:p>
        </w:tc>
        <w:tc>
          <w:tcPr>
            <w:tcW w:w="737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774A" w:rsidRPr="00952DD6" w:rsidRDefault="00E4774A" w:rsidP="00F53795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</w:pP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APOBEC3B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BLZF1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CKS2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EHD4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I6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I27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I44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IH1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IT3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nterferon-α Induced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SG15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SGF3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MX1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Oas</w:t>
            </w:r>
            <w:proofErr w:type="spellEnd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OAS2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OAS3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RNF213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STAT1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TAP1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TAP2,</w:t>
            </w:r>
            <w:r w:rsidR="00F53795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952DD6">
              <w:rPr>
                <w:rFonts w:ascii="Calibri" w:eastAsia="Times New Roman" w:hAnsi="Calibri" w:cs="Calibri"/>
                <w:b/>
                <w:sz w:val="20"/>
                <w:szCs w:val="20"/>
                <w:lang w:val="en-US" w:eastAsia="it-IT"/>
              </w:rPr>
              <w:t>ZNF623</w:t>
            </w:r>
          </w:p>
          <w:p w:rsidR="00F20E64" w:rsidRPr="00904074" w:rsidRDefault="00F20E64" w:rsidP="00F20E64">
            <w:pPr>
              <w:spacing w:before="12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proofErr w:type="spellStart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n</w:t>
            </w:r>
            <w:proofErr w:type="spellEnd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N alpha/beta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N Beta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N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gamma</w:t>
            </w:r>
            <w:proofErr w:type="spellEnd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N type 1,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Ifnar</w:t>
            </w:r>
            <w:proofErr w:type="spellEnd"/>
            <w:r w:rsidRPr="00380927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, Interferon alpha, IL12 (complex), ERK, IL-2R, MHC Clas</w:t>
            </w:r>
            <w:r w:rsidR="009F0A96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s I (complex), JAK, SOCS, TMSB4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4774A" w:rsidRPr="00380927" w:rsidRDefault="003F7484" w:rsidP="00380927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0"/>
                <w:lang w:eastAsia="it-IT"/>
              </w:rPr>
              <w:pict>
                <v:shape id="_x0000_s1040" type="#_x0000_t32" style="position:absolute;margin-left:35.2pt;margin-top:4.3pt;width:.05pt;height:17.05pt;flip:y;z-index:251673600;mso-position-horizontal-relative:text;mso-position-vertical-relative:text" o:connectortype="straight" strokecolor="red" strokeweight="3pt">
                  <v:stroke endarrow="block"/>
                </v:shape>
              </w:pict>
            </w:r>
          </w:p>
        </w:tc>
      </w:tr>
    </w:tbl>
    <w:p w:rsidR="00594A97" w:rsidRDefault="00594A97" w:rsidP="001D247B">
      <w:pPr>
        <w:rPr>
          <w:b/>
          <w:lang w:val="en-US"/>
        </w:rPr>
      </w:pPr>
    </w:p>
    <w:p w:rsidR="0093127A" w:rsidRDefault="0093127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3127A" w:rsidRDefault="0093127A" w:rsidP="0093127A">
      <w:pPr>
        <w:spacing w:before="0" w:line="240" w:lineRule="auto"/>
        <w:rPr>
          <w:lang w:val="en-US"/>
        </w:rPr>
      </w:pPr>
      <w:r w:rsidRPr="001F4F45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 xml:space="preserve">7. </w:t>
      </w:r>
      <w:r>
        <w:rPr>
          <w:lang w:val="en-US"/>
        </w:rPr>
        <w:t xml:space="preserve">Enrolled </w:t>
      </w:r>
      <w:r w:rsidRPr="00043410">
        <w:rPr>
          <w:lang w:val="en-US"/>
        </w:rPr>
        <w:t xml:space="preserve">HCV chronic infected </w:t>
      </w:r>
      <w:r>
        <w:rPr>
          <w:lang w:val="en-US"/>
        </w:rPr>
        <w:t>HCC p</w:t>
      </w:r>
      <w:r w:rsidRPr="00043410">
        <w:rPr>
          <w:lang w:val="en-US"/>
        </w:rPr>
        <w:t>atients</w:t>
      </w:r>
      <w:r>
        <w:rPr>
          <w:lang w:val="en-US"/>
        </w:rPr>
        <w:t>.</w:t>
      </w:r>
    </w:p>
    <w:p w:rsidR="0093127A" w:rsidRDefault="0093127A" w:rsidP="0093127A">
      <w:pPr>
        <w:spacing w:before="0" w:line="240" w:lineRule="auto"/>
        <w:rPr>
          <w:lang w:val="en-US"/>
        </w:rPr>
      </w:pPr>
    </w:p>
    <w:p w:rsidR="0093127A" w:rsidRPr="00400F0C" w:rsidRDefault="0093127A" w:rsidP="0093127A">
      <w:pPr>
        <w:spacing w:before="0" w:line="240" w:lineRule="auto"/>
        <w:rPr>
          <w:lang w:val="en-US"/>
        </w:rPr>
      </w:pPr>
    </w:p>
    <w:tbl>
      <w:tblPr>
        <w:tblW w:w="9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620"/>
        <w:gridCol w:w="880"/>
        <w:gridCol w:w="775"/>
        <w:gridCol w:w="752"/>
        <w:gridCol w:w="864"/>
        <w:gridCol w:w="769"/>
        <w:gridCol w:w="1240"/>
        <w:gridCol w:w="1200"/>
        <w:gridCol w:w="960"/>
      </w:tblGrid>
      <w:tr w:rsidR="0093127A" w:rsidRPr="00400F0C" w:rsidTr="00314FD2">
        <w:trPr>
          <w:trHeight w:val="315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atient</w:t>
            </w:r>
            <w:proofErr w:type="spellEnd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g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3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Liver</w:t>
            </w:r>
            <w:proofErr w:type="spellEnd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arameters</w:t>
            </w:r>
            <w:proofErr w:type="spellEnd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(U/L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NM Stag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hild-Pugh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rading</w:t>
            </w:r>
            <w:proofErr w:type="spellEnd"/>
          </w:p>
        </w:tc>
      </w:tr>
      <w:tr w:rsidR="0093127A" w:rsidRPr="00400F0C" w:rsidTr="00314FD2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ST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L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G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LP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2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2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3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1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3 N0 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3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2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3 N0 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1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T3 N0 M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00F0C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</w:tr>
      <w:tr w:rsidR="0093127A" w:rsidRPr="00400F0C" w:rsidTr="00314F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27A" w:rsidRPr="00400F0C" w:rsidRDefault="0093127A" w:rsidP="00314FD2">
            <w:pPr>
              <w:spacing w:before="0" w:line="240" w:lineRule="auto"/>
              <w:ind w:right="0"/>
              <w:jc w:val="lef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93127A" w:rsidRDefault="0093127A" w:rsidP="0093127A">
      <w:pPr>
        <w:spacing w:before="0" w:line="240" w:lineRule="auto"/>
        <w:rPr>
          <w:lang w:val="en-US"/>
        </w:rPr>
      </w:pPr>
    </w:p>
    <w:p w:rsidR="00594A97" w:rsidRDefault="00594A9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1D247B" w:rsidRPr="005323FF" w:rsidRDefault="001D247B" w:rsidP="00F10D61">
      <w:pPr>
        <w:tabs>
          <w:tab w:val="left" w:pos="2410"/>
        </w:tabs>
        <w:ind w:left="2410" w:hanging="2410"/>
        <w:rPr>
          <w:lang w:val="en-US"/>
        </w:rPr>
      </w:pPr>
      <w:r w:rsidRPr="001F4F45">
        <w:rPr>
          <w:b/>
          <w:lang w:val="en-US"/>
        </w:rPr>
        <w:lastRenderedPageBreak/>
        <w:t xml:space="preserve">Supplementary Table </w:t>
      </w:r>
      <w:r w:rsidR="0093127A">
        <w:rPr>
          <w:b/>
          <w:lang w:val="en-US"/>
        </w:rPr>
        <w:t>8</w:t>
      </w:r>
      <w:r w:rsidRPr="001F4F45">
        <w:rPr>
          <w:b/>
          <w:lang w:val="en-US"/>
        </w:rPr>
        <w:t>.</w:t>
      </w:r>
      <w:r w:rsidRPr="00BF5B9D">
        <w:rPr>
          <w:lang w:val="en-US"/>
        </w:rPr>
        <w:t xml:space="preserve"> </w:t>
      </w:r>
      <w:r w:rsidR="00F10D61">
        <w:rPr>
          <w:lang w:val="en-US"/>
        </w:rPr>
        <w:tab/>
      </w:r>
      <w:r>
        <w:rPr>
          <w:lang w:val="en-US"/>
        </w:rPr>
        <w:t>Percentage of HCC samples</w:t>
      </w:r>
      <w:r w:rsidR="00914772">
        <w:rPr>
          <w:lang w:val="en-US"/>
        </w:rPr>
        <w:t xml:space="preserve"> positive</w:t>
      </w:r>
      <w:r>
        <w:rPr>
          <w:lang w:val="en-US"/>
        </w:rPr>
        <w:t xml:space="preserve"> for expression of the indicated tumor-specific proteins</w:t>
      </w:r>
      <w:r w:rsidR="00F10D61">
        <w:rPr>
          <w:lang w:val="en-US"/>
        </w:rPr>
        <w:t xml:space="preserve">. Data are derived from </w:t>
      </w:r>
      <w:r w:rsidR="00F10D61" w:rsidRPr="00F10D61">
        <w:rPr>
          <w:lang w:val="en-US"/>
        </w:rPr>
        <w:t>the Human Protein Atlas (</w:t>
      </w:r>
      <w:hyperlink r:id="rId5" w:history="1">
        <w:r w:rsidR="00F10D61" w:rsidRPr="00F10D61">
          <w:rPr>
            <w:rStyle w:val="Collegamentoipertestuale"/>
            <w:lang w:val="en-US"/>
          </w:rPr>
          <w:t>http://www.proteinatlas.org/</w:t>
        </w:r>
      </w:hyperlink>
      <w:r w:rsidR="00F10D61" w:rsidRPr="00F10D61">
        <w:rPr>
          <w:lang w:val="en-US"/>
        </w:rPr>
        <w:t>)</w:t>
      </w:r>
      <w:r>
        <w:rPr>
          <w:lang w:val="en-US"/>
        </w:rPr>
        <w:t>.</w:t>
      </w:r>
    </w:p>
    <w:p w:rsidR="00111088" w:rsidRDefault="00111088">
      <w:pPr>
        <w:rPr>
          <w:lang w:val="en-US"/>
        </w:rPr>
      </w:pPr>
    </w:p>
    <w:tbl>
      <w:tblPr>
        <w:tblStyle w:val="Grigliatabella"/>
        <w:tblpPr w:leftFromText="141" w:rightFromText="141" w:vertAnchor="text" w:tblpXSpec="center" w:tblpY="1"/>
        <w:tblW w:w="0" w:type="auto"/>
        <w:tblLook w:val="04A0"/>
      </w:tblPr>
      <w:tblGrid>
        <w:gridCol w:w="3369"/>
        <w:gridCol w:w="1275"/>
        <w:gridCol w:w="1701"/>
        <w:gridCol w:w="1560"/>
      </w:tblGrid>
      <w:tr w:rsidR="00F87F08" w:rsidRPr="00F964BF" w:rsidTr="000468D4">
        <w:tc>
          <w:tcPr>
            <w:tcW w:w="3369" w:type="dxa"/>
          </w:tcPr>
          <w:p w:rsidR="00F87F08" w:rsidRPr="008E47C6" w:rsidRDefault="00F87F08" w:rsidP="008E47C6">
            <w:pPr>
              <w:spacing w:before="120" w:after="120"/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w:proofErr w:type="spellStart"/>
            <w:r w:rsidRPr="008E47C6">
              <w:rPr>
                <w:rFonts w:eastAsia="Times New Roman" w:cstheme="minorHAnsi"/>
                <w:bCs/>
                <w:sz w:val="32"/>
                <w:szCs w:val="32"/>
                <w:lang w:eastAsia="it-IT"/>
              </w:rPr>
              <w:t>Tumor-Specific</w:t>
            </w:r>
            <w:proofErr w:type="spellEnd"/>
            <w:r w:rsidRPr="008E47C6">
              <w:rPr>
                <w:rFonts w:eastAsia="Times New Roman" w:cstheme="minorHAnsi"/>
                <w:bCs/>
                <w:sz w:val="32"/>
                <w:szCs w:val="32"/>
                <w:lang w:eastAsia="it-IT"/>
              </w:rPr>
              <w:t xml:space="preserve"> </w:t>
            </w:r>
            <w:proofErr w:type="spellStart"/>
            <w:r w:rsidRPr="008E47C6">
              <w:rPr>
                <w:rFonts w:eastAsia="Times New Roman" w:cstheme="minorHAnsi"/>
                <w:bCs/>
                <w:sz w:val="32"/>
                <w:szCs w:val="32"/>
                <w:lang w:eastAsia="it-IT"/>
              </w:rPr>
              <w:t>Protein</w:t>
            </w:r>
            <w:proofErr w:type="spellEnd"/>
          </w:p>
        </w:tc>
        <w:tc>
          <w:tcPr>
            <w:tcW w:w="1275" w:type="dxa"/>
          </w:tcPr>
          <w:p w:rsidR="00F87F08" w:rsidRPr="008E47C6" w:rsidRDefault="00F87F08" w:rsidP="008E47C6">
            <w:pPr>
              <w:spacing w:before="120" w:after="120"/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w:r w:rsidRPr="008E47C6">
              <w:rPr>
                <w:rFonts w:cstheme="minorHAnsi"/>
                <w:sz w:val="32"/>
                <w:szCs w:val="32"/>
                <w:lang w:val="en-US"/>
              </w:rPr>
              <w:t>Ab1</w:t>
            </w:r>
          </w:p>
        </w:tc>
        <w:tc>
          <w:tcPr>
            <w:tcW w:w="1701" w:type="dxa"/>
          </w:tcPr>
          <w:p w:rsidR="00F87F08" w:rsidRPr="008E47C6" w:rsidRDefault="00F87F08" w:rsidP="008E47C6">
            <w:pPr>
              <w:spacing w:before="120" w:after="120"/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w:r w:rsidRPr="008E47C6">
              <w:rPr>
                <w:rFonts w:cstheme="minorHAnsi"/>
                <w:sz w:val="32"/>
                <w:szCs w:val="32"/>
                <w:lang w:val="en-US"/>
              </w:rPr>
              <w:t>Ab2</w:t>
            </w:r>
          </w:p>
        </w:tc>
        <w:tc>
          <w:tcPr>
            <w:tcW w:w="1560" w:type="dxa"/>
          </w:tcPr>
          <w:p w:rsidR="00F87F08" w:rsidRPr="008E47C6" w:rsidRDefault="00F87F08" w:rsidP="008E47C6">
            <w:pPr>
              <w:spacing w:before="120" w:after="120"/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w:r w:rsidRPr="008E47C6">
              <w:rPr>
                <w:rFonts w:cstheme="minorHAnsi"/>
                <w:sz w:val="32"/>
                <w:szCs w:val="32"/>
                <w:lang w:val="en-US"/>
              </w:rPr>
              <w:t>Ab3</w:t>
            </w: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ZNF623</w:t>
            </w:r>
          </w:p>
        </w:tc>
        <w:tc>
          <w:tcPr>
            <w:tcW w:w="1275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7/7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TXNRD1</w:t>
            </w:r>
          </w:p>
        </w:tc>
        <w:tc>
          <w:tcPr>
            <w:tcW w:w="1275" w:type="dxa"/>
          </w:tcPr>
          <w:p w:rsidR="00F87F08" w:rsidRPr="00070414" w:rsidRDefault="0052118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2/6</w:t>
            </w:r>
          </w:p>
        </w:tc>
        <w:tc>
          <w:tcPr>
            <w:tcW w:w="1701" w:type="dxa"/>
          </w:tcPr>
          <w:p w:rsidR="00F87F08" w:rsidRPr="00070414" w:rsidRDefault="0052118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6</w:t>
            </w:r>
          </w:p>
        </w:tc>
        <w:tc>
          <w:tcPr>
            <w:tcW w:w="1560" w:type="dxa"/>
          </w:tcPr>
          <w:p w:rsidR="00F87F08" w:rsidRPr="00070414" w:rsidRDefault="0052118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6</w:t>
            </w: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1275" w:type="dxa"/>
          </w:tcPr>
          <w:p w:rsidR="00F87F08" w:rsidRPr="00070414" w:rsidRDefault="00B55D70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7/7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CCT3</w:t>
            </w:r>
          </w:p>
        </w:tc>
        <w:tc>
          <w:tcPr>
            <w:tcW w:w="1275" w:type="dxa"/>
          </w:tcPr>
          <w:p w:rsidR="00F87F08" w:rsidRPr="00070414" w:rsidRDefault="00FA54F1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6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PRKDC</w:t>
            </w:r>
          </w:p>
        </w:tc>
        <w:tc>
          <w:tcPr>
            <w:tcW w:w="1275" w:type="dxa"/>
          </w:tcPr>
          <w:p w:rsidR="00F87F08" w:rsidRPr="00070414" w:rsidRDefault="00294003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7/7</w:t>
            </w:r>
          </w:p>
        </w:tc>
        <w:tc>
          <w:tcPr>
            <w:tcW w:w="1701" w:type="dxa"/>
          </w:tcPr>
          <w:p w:rsidR="00F87F08" w:rsidRPr="00070414" w:rsidRDefault="00294003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6</w:t>
            </w: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SMYD3</w:t>
            </w:r>
          </w:p>
        </w:tc>
        <w:tc>
          <w:tcPr>
            <w:tcW w:w="1275" w:type="dxa"/>
          </w:tcPr>
          <w:p w:rsidR="00F87F08" w:rsidRPr="00070414" w:rsidRDefault="005731E7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4/4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275" w:type="dxa"/>
          </w:tcPr>
          <w:p w:rsidR="00F87F08" w:rsidRPr="00070414" w:rsidRDefault="00E9225C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8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UBR5</w:t>
            </w:r>
          </w:p>
        </w:tc>
        <w:tc>
          <w:tcPr>
            <w:tcW w:w="1275" w:type="dxa"/>
          </w:tcPr>
          <w:p w:rsidR="00F87F08" w:rsidRPr="00070414" w:rsidRDefault="00575A4A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7/7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PRCC</w:t>
            </w:r>
          </w:p>
        </w:tc>
        <w:tc>
          <w:tcPr>
            <w:tcW w:w="1275" w:type="dxa"/>
          </w:tcPr>
          <w:p w:rsidR="00F87F08" w:rsidRPr="00070414" w:rsidRDefault="009A660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1/8</w:t>
            </w:r>
          </w:p>
        </w:tc>
        <w:tc>
          <w:tcPr>
            <w:tcW w:w="1701" w:type="dxa"/>
          </w:tcPr>
          <w:p w:rsidR="00F87F08" w:rsidRPr="00070414" w:rsidRDefault="009A660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3/6</w:t>
            </w:r>
          </w:p>
        </w:tc>
        <w:tc>
          <w:tcPr>
            <w:tcW w:w="1560" w:type="dxa"/>
          </w:tcPr>
          <w:p w:rsidR="00F87F08" w:rsidRPr="00070414" w:rsidRDefault="000B5FAC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6</w:t>
            </w: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TBC1D31</w:t>
            </w:r>
          </w:p>
        </w:tc>
        <w:tc>
          <w:tcPr>
            <w:tcW w:w="1275" w:type="dxa"/>
          </w:tcPr>
          <w:p w:rsidR="00F87F08" w:rsidRPr="00070414" w:rsidRDefault="003D42E2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5/8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AKR1B10</w:t>
            </w:r>
          </w:p>
        </w:tc>
        <w:tc>
          <w:tcPr>
            <w:tcW w:w="1275" w:type="dxa"/>
          </w:tcPr>
          <w:p w:rsidR="00F87F08" w:rsidRPr="00070414" w:rsidRDefault="004925EC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7/8</w:t>
            </w:r>
          </w:p>
        </w:tc>
        <w:tc>
          <w:tcPr>
            <w:tcW w:w="1701" w:type="dxa"/>
          </w:tcPr>
          <w:p w:rsidR="00F87F08" w:rsidRPr="00070414" w:rsidRDefault="00663814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7</w:t>
            </w: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PSPH</w:t>
            </w:r>
          </w:p>
        </w:tc>
        <w:tc>
          <w:tcPr>
            <w:tcW w:w="1275" w:type="dxa"/>
          </w:tcPr>
          <w:p w:rsidR="00F87F08" w:rsidRPr="00070414" w:rsidRDefault="00C45A95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5/8</w:t>
            </w:r>
          </w:p>
        </w:tc>
        <w:tc>
          <w:tcPr>
            <w:tcW w:w="1701" w:type="dxa"/>
          </w:tcPr>
          <w:p w:rsidR="00F87F08" w:rsidRPr="00070414" w:rsidRDefault="00EB5D23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1/8</w:t>
            </w: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EIF3H</w:t>
            </w:r>
          </w:p>
        </w:tc>
        <w:tc>
          <w:tcPr>
            <w:tcW w:w="1275" w:type="dxa"/>
          </w:tcPr>
          <w:p w:rsidR="00F87F08" w:rsidRPr="00070414" w:rsidRDefault="00167E65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8/8</w:t>
            </w:r>
          </w:p>
        </w:tc>
        <w:tc>
          <w:tcPr>
            <w:tcW w:w="1701" w:type="dxa"/>
          </w:tcPr>
          <w:p w:rsidR="00F87F08" w:rsidRPr="00070414" w:rsidRDefault="00483A0D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3/8</w:t>
            </w: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TMEM106C</w:t>
            </w:r>
          </w:p>
        </w:tc>
        <w:tc>
          <w:tcPr>
            <w:tcW w:w="1275" w:type="dxa"/>
          </w:tcPr>
          <w:p w:rsidR="00F87F08" w:rsidRPr="00070414" w:rsidRDefault="00C654CE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070414">
              <w:rPr>
                <w:rFonts w:cstheme="minorHAnsi"/>
                <w:sz w:val="24"/>
                <w:szCs w:val="24"/>
              </w:rPr>
              <w:t>/7</w:t>
            </w:r>
          </w:p>
        </w:tc>
        <w:tc>
          <w:tcPr>
            <w:tcW w:w="1701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TBCE</w:t>
            </w:r>
          </w:p>
        </w:tc>
        <w:tc>
          <w:tcPr>
            <w:tcW w:w="1275" w:type="dxa"/>
          </w:tcPr>
          <w:p w:rsidR="00F87F08" w:rsidRPr="00070414" w:rsidRDefault="00986690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6/8</w:t>
            </w:r>
          </w:p>
        </w:tc>
        <w:tc>
          <w:tcPr>
            <w:tcW w:w="1701" w:type="dxa"/>
          </w:tcPr>
          <w:p w:rsidR="00F87F08" w:rsidRPr="00070414" w:rsidRDefault="00C83AE5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8/8</w:t>
            </w:r>
          </w:p>
        </w:tc>
        <w:tc>
          <w:tcPr>
            <w:tcW w:w="1560" w:type="dxa"/>
          </w:tcPr>
          <w:p w:rsidR="00F87F08" w:rsidRPr="00070414" w:rsidRDefault="009545CC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4/8</w:t>
            </w:r>
          </w:p>
        </w:tc>
      </w:tr>
      <w:tr w:rsidR="00F87F08" w:rsidRPr="00F964BF" w:rsidTr="000468D4">
        <w:tc>
          <w:tcPr>
            <w:tcW w:w="3369" w:type="dxa"/>
          </w:tcPr>
          <w:p w:rsidR="00F87F08" w:rsidRPr="00070414" w:rsidRDefault="00F87F08" w:rsidP="00111088">
            <w:pPr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070414">
              <w:rPr>
                <w:rFonts w:cstheme="minorHAnsi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275" w:type="dxa"/>
          </w:tcPr>
          <w:p w:rsidR="00F87F08" w:rsidRPr="00070414" w:rsidRDefault="00E766C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1/8</w:t>
            </w:r>
          </w:p>
        </w:tc>
        <w:tc>
          <w:tcPr>
            <w:tcW w:w="1701" w:type="dxa"/>
          </w:tcPr>
          <w:p w:rsidR="00F87F08" w:rsidRPr="00070414" w:rsidRDefault="00E766C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4/7</w:t>
            </w:r>
          </w:p>
        </w:tc>
        <w:tc>
          <w:tcPr>
            <w:tcW w:w="1560" w:type="dxa"/>
          </w:tcPr>
          <w:p w:rsidR="00F87F08" w:rsidRPr="00070414" w:rsidRDefault="00797CDF" w:rsidP="00111088">
            <w:pPr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0414">
              <w:rPr>
                <w:rFonts w:cstheme="minorHAnsi"/>
                <w:sz w:val="24"/>
                <w:szCs w:val="24"/>
                <w:lang w:val="en-US"/>
              </w:rPr>
              <w:t>1/6</w:t>
            </w:r>
          </w:p>
        </w:tc>
      </w:tr>
    </w:tbl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F87F08" w:rsidRDefault="00F87F08">
      <w:pPr>
        <w:rPr>
          <w:lang w:val="en-US"/>
        </w:rPr>
      </w:pPr>
    </w:p>
    <w:p w:rsidR="0093127A" w:rsidRDefault="00F87F08">
      <w:pPr>
        <w:rPr>
          <w:lang w:val="en-US"/>
        </w:rPr>
      </w:pPr>
      <w:r>
        <w:rPr>
          <w:lang w:val="en-US"/>
        </w:rPr>
        <w:br w:type="textWrapping" w:clear="all"/>
      </w:r>
    </w:p>
    <w:p w:rsidR="0093127A" w:rsidRPr="007145DC" w:rsidRDefault="0093127A" w:rsidP="00801BE4">
      <w:pPr>
        <w:spacing w:before="0"/>
        <w:rPr>
          <w:lang w:val="en-US"/>
        </w:rPr>
      </w:pPr>
      <w:r>
        <w:rPr>
          <w:lang w:val="en-US"/>
        </w:rPr>
        <w:br w:type="page"/>
      </w:r>
      <w:r w:rsidRPr="009805CE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9</w:t>
      </w:r>
      <w:r w:rsidRPr="009805CE">
        <w:rPr>
          <w:b/>
          <w:lang w:val="en-US"/>
        </w:rPr>
        <w:t>.</w:t>
      </w:r>
      <w:r w:rsidRPr="007145DC">
        <w:rPr>
          <w:lang w:val="en-US"/>
        </w:rPr>
        <w:t xml:space="preserve"> List of </w:t>
      </w:r>
      <w:r>
        <w:rPr>
          <w:lang w:val="en-US"/>
        </w:rPr>
        <w:t xml:space="preserve">samples included </w:t>
      </w:r>
      <w:r w:rsidRPr="007145DC">
        <w:rPr>
          <w:lang w:val="en-US"/>
        </w:rPr>
        <w:t>in the study</w:t>
      </w:r>
      <w:r>
        <w:rPr>
          <w:lang w:val="en-US"/>
        </w:rPr>
        <w:t>.</w:t>
      </w:r>
    </w:p>
    <w:tbl>
      <w:tblPr>
        <w:tblStyle w:val="Grigliatabella"/>
        <w:tblW w:w="0" w:type="auto"/>
        <w:tblLook w:val="04A0"/>
      </w:tblPr>
      <w:tblGrid>
        <w:gridCol w:w="2020"/>
        <w:gridCol w:w="2199"/>
        <w:gridCol w:w="1418"/>
        <w:gridCol w:w="3402"/>
      </w:tblGrid>
      <w:tr w:rsidR="0093127A" w:rsidRPr="007145DC" w:rsidTr="00314FD2">
        <w:trPr>
          <w:trHeight w:val="39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145DC">
              <w:rPr>
                <w:b/>
                <w:bCs/>
                <w:sz w:val="20"/>
                <w:szCs w:val="20"/>
              </w:rPr>
              <w:t>Experiment</w:t>
            </w:r>
            <w:proofErr w:type="spellEnd"/>
            <w:r w:rsidRPr="007145D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145DC">
              <w:rPr>
                <w:b/>
                <w:bCs/>
                <w:sz w:val="20"/>
                <w:szCs w:val="20"/>
              </w:rPr>
              <w:t>Tissue</w:t>
            </w:r>
            <w:proofErr w:type="spellEnd"/>
            <w:r w:rsidRPr="007145D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Vir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b/>
                <w:bCs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145DC">
              <w:rPr>
                <w:b/>
                <w:bCs/>
                <w:sz w:val="20"/>
                <w:szCs w:val="20"/>
              </w:rPr>
              <w:t>Diagnosis</w:t>
            </w:r>
            <w:proofErr w:type="spellEnd"/>
          </w:p>
        </w:tc>
      </w:tr>
      <w:tr w:rsidR="0093127A" w:rsidRPr="007145DC" w:rsidTr="00314FD2">
        <w:trPr>
          <w:trHeight w:val="315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1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2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2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2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3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4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lastRenderedPageBreak/>
              <w:t>GSM15595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5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6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6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6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6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6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8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8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8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8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8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8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9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vanc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9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9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15599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Ve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early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5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5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6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6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6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6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7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8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9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3749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098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099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099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-poor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099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lastRenderedPageBreak/>
              <w:t>GSM49099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Poor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099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100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100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C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100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49100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HBV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oderately-poorl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differentiated</w:t>
            </w:r>
            <w:proofErr w:type="spellEnd"/>
            <w:r w:rsidRPr="007145DC">
              <w:rPr>
                <w:sz w:val="20"/>
                <w:szCs w:val="20"/>
              </w:rPr>
              <w:t xml:space="preserve"> HCC</w:t>
            </w:r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7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Bone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7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Bone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7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Bronch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7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Bronch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8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 xml:space="preserve">Adipose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8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 xml:space="preserve">Adipose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9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9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9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59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0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ren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0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Adren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0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orona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rtery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1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orona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rtery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1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1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2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 xml:space="preserve">Colon </w:t>
            </w:r>
            <w:proofErr w:type="spellStart"/>
            <w:r w:rsidRPr="007145DC">
              <w:rPr>
                <w:sz w:val="20"/>
                <w:szCs w:val="20"/>
              </w:rPr>
              <w:t>Cec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3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 xml:space="preserve">Colon </w:t>
            </w:r>
            <w:proofErr w:type="spellStart"/>
            <w:r w:rsidRPr="007145DC">
              <w:rPr>
                <w:sz w:val="20"/>
                <w:szCs w:val="20"/>
              </w:rPr>
              <w:t>Cec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3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3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4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erebr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4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Cerebr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5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Heart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tri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5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Heart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Atri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5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Heart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lastRenderedPageBreak/>
              <w:t>GSM8065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Heart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Ventricl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7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7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ndometri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8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Kidne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rt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8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Kidne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rtex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9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Hypothalam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9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Hypothalam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9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9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69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idbra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0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idbra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0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1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1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edul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1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edul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1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yometi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1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yometium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2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amma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2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Mamma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2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2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3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3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Kidne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Medul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3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Kidne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Medull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3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ymph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3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ymph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3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4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Pharyngeal</w:t>
            </w:r>
            <w:proofErr w:type="spellEnd"/>
            <w:r w:rsidRPr="007145DC">
              <w:rPr>
                <w:sz w:val="20"/>
                <w:szCs w:val="20"/>
              </w:rPr>
              <w:t xml:space="preserve"> Mucos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4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Pharyngeal</w:t>
            </w:r>
            <w:proofErr w:type="spellEnd"/>
            <w:r w:rsidRPr="007145DC">
              <w:rPr>
                <w:sz w:val="20"/>
                <w:szCs w:val="20"/>
              </w:rPr>
              <w:t xml:space="preserve"> Mucos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5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7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Oral</w:t>
            </w:r>
            <w:proofErr w:type="spellEnd"/>
            <w:r w:rsidRPr="007145DC">
              <w:rPr>
                <w:sz w:val="20"/>
                <w:szCs w:val="20"/>
              </w:rPr>
              <w:t xml:space="preserve"> Mucos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lastRenderedPageBreak/>
              <w:t>GSM8077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Oral</w:t>
            </w:r>
            <w:proofErr w:type="spellEnd"/>
            <w:r w:rsidRPr="007145DC">
              <w:rPr>
                <w:sz w:val="20"/>
                <w:szCs w:val="20"/>
              </w:rPr>
              <w:t xml:space="preserve"> Mucos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8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8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pin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8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pin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Cor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90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kelet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79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kelet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0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 xml:space="preserve">Prostate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0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 xml:space="preserve">Prostate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1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tomach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Pyloric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1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tomach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Pyloric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2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aliva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2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Salivary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2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Spleen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2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Spleen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3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3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halam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6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hyroid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65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hyroid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6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est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6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est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74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Vagin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86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onsil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8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Trache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8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Trache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89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Tonsil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97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Vulv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898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Vulv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903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Vagina</w:t>
            </w:r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911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Ureth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  <w:tr w:rsidR="0093127A" w:rsidRPr="007145DC" w:rsidTr="00314FD2">
        <w:trPr>
          <w:trHeight w:val="300"/>
        </w:trPr>
        <w:tc>
          <w:tcPr>
            <w:tcW w:w="2020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GSM80912</w:t>
            </w:r>
          </w:p>
        </w:tc>
        <w:tc>
          <w:tcPr>
            <w:tcW w:w="2199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Ureth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r w:rsidRPr="007145DC">
              <w:rPr>
                <w:sz w:val="20"/>
                <w:szCs w:val="20"/>
              </w:rPr>
              <w:t>NA</w:t>
            </w:r>
          </w:p>
        </w:tc>
        <w:tc>
          <w:tcPr>
            <w:tcW w:w="3402" w:type="dxa"/>
            <w:noWrap/>
            <w:hideMark/>
          </w:tcPr>
          <w:p w:rsidR="0093127A" w:rsidRPr="007145DC" w:rsidRDefault="0093127A" w:rsidP="00314FD2">
            <w:pPr>
              <w:rPr>
                <w:sz w:val="20"/>
                <w:szCs w:val="20"/>
              </w:rPr>
            </w:pPr>
            <w:proofErr w:type="spellStart"/>
            <w:r w:rsidRPr="007145DC">
              <w:rPr>
                <w:sz w:val="20"/>
                <w:szCs w:val="20"/>
              </w:rPr>
              <w:t>Normal</w:t>
            </w:r>
            <w:proofErr w:type="spellEnd"/>
            <w:r w:rsidRPr="007145DC">
              <w:rPr>
                <w:sz w:val="20"/>
                <w:szCs w:val="20"/>
              </w:rPr>
              <w:t xml:space="preserve"> </w:t>
            </w:r>
            <w:proofErr w:type="spellStart"/>
            <w:r w:rsidRPr="007145DC">
              <w:rPr>
                <w:sz w:val="20"/>
                <w:szCs w:val="20"/>
              </w:rPr>
              <w:t>tissue</w:t>
            </w:r>
            <w:proofErr w:type="spellEnd"/>
          </w:p>
        </w:tc>
      </w:tr>
    </w:tbl>
    <w:p w:rsidR="0093127A" w:rsidRDefault="0093127A" w:rsidP="00801BE4">
      <w:pPr>
        <w:rPr>
          <w:lang w:val="en-US"/>
        </w:rPr>
      </w:pPr>
    </w:p>
    <w:sectPr w:rsidR="0093127A" w:rsidSect="00801BE4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50DCB"/>
    <w:rsid w:val="00000EC4"/>
    <w:rsid w:val="00043410"/>
    <w:rsid w:val="000468D4"/>
    <w:rsid w:val="00070414"/>
    <w:rsid w:val="00086200"/>
    <w:rsid w:val="000B5FAC"/>
    <w:rsid w:val="000E1555"/>
    <w:rsid w:val="000E5D71"/>
    <w:rsid w:val="00111088"/>
    <w:rsid w:val="00121589"/>
    <w:rsid w:val="00167E65"/>
    <w:rsid w:val="001D247B"/>
    <w:rsid w:val="001E09B6"/>
    <w:rsid w:val="001F2F6D"/>
    <w:rsid w:val="001F4F45"/>
    <w:rsid w:val="0022252C"/>
    <w:rsid w:val="00251896"/>
    <w:rsid w:val="00294003"/>
    <w:rsid w:val="002D1BCD"/>
    <w:rsid w:val="002F4F60"/>
    <w:rsid w:val="00323098"/>
    <w:rsid w:val="00324E2C"/>
    <w:rsid w:val="003274F9"/>
    <w:rsid w:val="00327CD2"/>
    <w:rsid w:val="003306CA"/>
    <w:rsid w:val="00380927"/>
    <w:rsid w:val="003858C3"/>
    <w:rsid w:val="003954F0"/>
    <w:rsid w:val="003A4EE1"/>
    <w:rsid w:val="003B3214"/>
    <w:rsid w:val="003B3897"/>
    <w:rsid w:val="003B7449"/>
    <w:rsid w:val="003D42E2"/>
    <w:rsid w:val="003F5F9A"/>
    <w:rsid w:val="003F7484"/>
    <w:rsid w:val="00400F0C"/>
    <w:rsid w:val="00463E21"/>
    <w:rsid w:val="00483A0D"/>
    <w:rsid w:val="004925EC"/>
    <w:rsid w:val="004A5C80"/>
    <w:rsid w:val="004F780C"/>
    <w:rsid w:val="004F7F06"/>
    <w:rsid w:val="0052118F"/>
    <w:rsid w:val="005323FF"/>
    <w:rsid w:val="005643A6"/>
    <w:rsid w:val="005731E7"/>
    <w:rsid w:val="00575A4A"/>
    <w:rsid w:val="00594A97"/>
    <w:rsid w:val="005A77C1"/>
    <w:rsid w:val="005C6B82"/>
    <w:rsid w:val="006016B4"/>
    <w:rsid w:val="00602DC7"/>
    <w:rsid w:val="00607A64"/>
    <w:rsid w:val="00631A4C"/>
    <w:rsid w:val="00633382"/>
    <w:rsid w:val="00645F1D"/>
    <w:rsid w:val="00647A28"/>
    <w:rsid w:val="00657855"/>
    <w:rsid w:val="00663814"/>
    <w:rsid w:val="00664A88"/>
    <w:rsid w:val="0067199C"/>
    <w:rsid w:val="006D28AB"/>
    <w:rsid w:val="00703F72"/>
    <w:rsid w:val="007317B9"/>
    <w:rsid w:val="00756CBB"/>
    <w:rsid w:val="00772A1D"/>
    <w:rsid w:val="00797CDF"/>
    <w:rsid w:val="007B1AD6"/>
    <w:rsid w:val="007D6663"/>
    <w:rsid w:val="007E16A1"/>
    <w:rsid w:val="00801BE4"/>
    <w:rsid w:val="00817AAD"/>
    <w:rsid w:val="00823726"/>
    <w:rsid w:val="008311FD"/>
    <w:rsid w:val="00881952"/>
    <w:rsid w:val="008A410D"/>
    <w:rsid w:val="008B490A"/>
    <w:rsid w:val="008C7C5A"/>
    <w:rsid w:val="008D2ABE"/>
    <w:rsid w:val="008E47C6"/>
    <w:rsid w:val="00904074"/>
    <w:rsid w:val="00914772"/>
    <w:rsid w:val="0093127A"/>
    <w:rsid w:val="00942044"/>
    <w:rsid w:val="00942A12"/>
    <w:rsid w:val="009432FB"/>
    <w:rsid w:val="0094401A"/>
    <w:rsid w:val="00952DD6"/>
    <w:rsid w:val="009545CC"/>
    <w:rsid w:val="00972EE8"/>
    <w:rsid w:val="009805CE"/>
    <w:rsid w:val="00986690"/>
    <w:rsid w:val="00995CB6"/>
    <w:rsid w:val="009A660F"/>
    <w:rsid w:val="009C0CE1"/>
    <w:rsid w:val="009C7BC7"/>
    <w:rsid w:val="009F0A96"/>
    <w:rsid w:val="00A03040"/>
    <w:rsid w:val="00A16D14"/>
    <w:rsid w:val="00A50DCB"/>
    <w:rsid w:val="00A64BED"/>
    <w:rsid w:val="00A72027"/>
    <w:rsid w:val="00AD371A"/>
    <w:rsid w:val="00AD372D"/>
    <w:rsid w:val="00AD52E4"/>
    <w:rsid w:val="00B10936"/>
    <w:rsid w:val="00B55D70"/>
    <w:rsid w:val="00B661C3"/>
    <w:rsid w:val="00BA47E2"/>
    <w:rsid w:val="00BD2228"/>
    <w:rsid w:val="00BF5B9D"/>
    <w:rsid w:val="00C45A95"/>
    <w:rsid w:val="00C64E16"/>
    <w:rsid w:val="00C654CE"/>
    <w:rsid w:val="00C83AE5"/>
    <w:rsid w:val="00CB7D2F"/>
    <w:rsid w:val="00CC3932"/>
    <w:rsid w:val="00CC5619"/>
    <w:rsid w:val="00CF3948"/>
    <w:rsid w:val="00D053A6"/>
    <w:rsid w:val="00D401FC"/>
    <w:rsid w:val="00D56E17"/>
    <w:rsid w:val="00D9466A"/>
    <w:rsid w:val="00D959B5"/>
    <w:rsid w:val="00DB61F1"/>
    <w:rsid w:val="00DF30A3"/>
    <w:rsid w:val="00E32A78"/>
    <w:rsid w:val="00E46CB9"/>
    <w:rsid w:val="00E4774A"/>
    <w:rsid w:val="00E62634"/>
    <w:rsid w:val="00E72226"/>
    <w:rsid w:val="00E766CF"/>
    <w:rsid w:val="00E9225C"/>
    <w:rsid w:val="00E96948"/>
    <w:rsid w:val="00EB5D23"/>
    <w:rsid w:val="00ED1A5A"/>
    <w:rsid w:val="00EF017B"/>
    <w:rsid w:val="00F10D61"/>
    <w:rsid w:val="00F16152"/>
    <w:rsid w:val="00F20E64"/>
    <w:rsid w:val="00F53795"/>
    <w:rsid w:val="00F87F08"/>
    <w:rsid w:val="00F964BF"/>
    <w:rsid w:val="00FA35AB"/>
    <w:rsid w:val="00FA54F1"/>
    <w:rsid w:val="00FB4E2E"/>
    <w:rsid w:val="00FD7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17" type="connector" idref="#_x0000_s1032"/>
        <o:r id="V:Rule18" type="connector" idref="#_x0000_s1036"/>
        <o:r id="V:Rule19" type="connector" idref="#_x0000_s1041"/>
        <o:r id="V:Rule20" type="connector" idref="#_x0000_s1043"/>
        <o:r id="V:Rule21" type="connector" idref="#_x0000_s1046"/>
        <o:r id="V:Rule22" type="connector" idref="#_x0000_s1034"/>
        <o:r id="V:Rule23" type="connector" idref="#_x0000_s1048"/>
        <o:r id="V:Rule24" type="connector" idref="#_x0000_s1038"/>
        <o:r id="V:Rule25" type="connector" idref="#_x0000_s1037"/>
        <o:r id="V:Rule26" type="connector" idref="#_x0000_s1047"/>
        <o:r id="V:Rule27" type="connector" idref="#_x0000_s1040"/>
        <o:r id="V:Rule28" type="connector" idref="#_x0000_s1044"/>
        <o:r id="V:Rule29" type="connector" idref="#_x0000_s1033"/>
        <o:r id="V:Rule30" type="connector" idref="#_x0000_s1035"/>
        <o:r id="V:Rule31" type="connector" idref="#_x0000_s1039"/>
        <o:r id="V:Rule32" type="connector" idref="#_x0000_s10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360" w:line="360" w:lineRule="auto"/>
        <w:ind w:right="-17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0C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805CE"/>
    <w:pPr>
      <w:spacing w:before="0" w:line="240" w:lineRule="auto"/>
      <w:ind w:right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53A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53A6"/>
    <w:rPr>
      <w:rFonts w:ascii="Tahoma" w:hAnsi="Tahoma" w:cs="Tahoma"/>
      <w:sz w:val="16"/>
      <w:szCs w:val="16"/>
    </w:rPr>
  </w:style>
  <w:style w:type="table" w:styleId="Sfondomedio2-Colore3">
    <w:name w:val="Medium Shading 2 Accent 3"/>
    <w:basedOn w:val="Tabellanormale"/>
    <w:uiPriority w:val="64"/>
    <w:rsid w:val="00070414"/>
    <w:pPr>
      <w:spacing w:before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070414"/>
    <w:pPr>
      <w:spacing w:before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070414"/>
    <w:pPr>
      <w:spacing w:before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7B1AD6"/>
    <w:pPr>
      <w:spacing w:before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F10D6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9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proteinatla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85084D-8B66-476D-AABD-CE9AE5197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3278</Words>
  <Characters>1868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4</cp:revision>
  <cp:lastPrinted>2016-06-07T10:06:00Z</cp:lastPrinted>
  <dcterms:created xsi:type="dcterms:W3CDTF">2016-06-23T13:26:00Z</dcterms:created>
  <dcterms:modified xsi:type="dcterms:W3CDTF">2016-06-23T13:31:00Z</dcterms:modified>
</cp:coreProperties>
</file>